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C30B9" w14:textId="085E1AC7" w:rsidR="002B509E" w:rsidRPr="00604635" w:rsidRDefault="002B509E" w:rsidP="002B509E">
      <w:pPr>
        <w:spacing w:before="100" w:beforeAutospacing="1" w:after="100" w:afterAutospacing="1" w:line="240" w:lineRule="auto"/>
        <w:rPr>
          <w:b/>
          <w:sz w:val="24"/>
          <w:szCs w:val="24"/>
        </w:rPr>
      </w:pPr>
      <w:r w:rsidRPr="00EB06A9">
        <w:rPr>
          <w:b/>
          <w:sz w:val="24"/>
          <w:szCs w:val="24"/>
        </w:rPr>
        <w:t xml:space="preserve">Table 2.1 Item fit statistics of the </w:t>
      </w:r>
      <w:r w:rsidRPr="00604635">
        <w:rPr>
          <w:b/>
          <w:sz w:val="24"/>
          <w:szCs w:val="24"/>
        </w:rPr>
        <w:t xml:space="preserve">Revised </w:t>
      </w:r>
      <w:r w:rsidR="00604635" w:rsidRPr="00604635">
        <w:rPr>
          <w:b/>
          <w:color w:val="000000"/>
          <w:sz w:val="24"/>
          <w:szCs w:val="24"/>
        </w:rPr>
        <w:t>Physical Body Experiences Questionnaire Simplified for Active Aging (PBE-QAG)</w:t>
      </w:r>
      <w:r w:rsidR="00604635" w:rsidRPr="00604635">
        <w:rPr>
          <w:b/>
          <w:sz w:val="24"/>
          <w:szCs w:val="24"/>
        </w:rPr>
        <w:t xml:space="preserve"> for </w:t>
      </w:r>
      <w:r w:rsidRPr="00604635">
        <w:rPr>
          <w:b/>
          <w:sz w:val="24"/>
          <w:szCs w:val="24"/>
        </w:rPr>
        <w:t>older adults without stroke</w:t>
      </w:r>
    </w:p>
    <w:tbl>
      <w:tblPr>
        <w:tblW w:w="10170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5940"/>
        <w:gridCol w:w="1170"/>
        <w:gridCol w:w="810"/>
        <w:gridCol w:w="1260"/>
        <w:gridCol w:w="990"/>
      </w:tblGrid>
      <w:tr w:rsidR="002B509E" w:rsidRPr="00EB06A9" w14:paraId="20D8B798" w14:textId="77777777" w:rsidTr="00BB0DA3"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</w:tcPr>
          <w:p w14:paraId="75562729" w14:textId="77777777" w:rsidR="002B509E" w:rsidRPr="00BB0DA3" w:rsidRDefault="002B509E" w:rsidP="00BB0DA3">
            <w:pPr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BB0DA3">
              <w:rPr>
                <w:b/>
                <w:sz w:val="24"/>
                <w:szCs w:val="24"/>
              </w:rPr>
              <w:t xml:space="preserve">Revised item number </w:t>
            </w:r>
            <w:r w:rsidRPr="00BB0DA3">
              <w:rPr>
                <w:b/>
                <w:sz w:val="24"/>
                <w:szCs w:val="24"/>
                <w:lang w:eastAsia="zh-CN"/>
              </w:rPr>
              <w:t>of PBE-QAG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52936C6" w14:textId="77777777" w:rsidR="002B509E" w:rsidRPr="00BB0DA3" w:rsidRDefault="002B509E" w:rsidP="00BB0DA3">
            <w:pPr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BB0DA3">
              <w:rPr>
                <w:b/>
                <w:sz w:val="24"/>
                <w:szCs w:val="24"/>
              </w:rPr>
              <w:t xml:space="preserve">Item location </w:t>
            </w:r>
            <w:r w:rsidRPr="00BB0DA3">
              <w:rPr>
                <w:b/>
                <w:sz w:val="24"/>
                <w:szCs w:val="24"/>
              </w:rPr>
              <w:br/>
              <w:t>(logits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9270C8B" w14:textId="77777777" w:rsidR="002B509E" w:rsidRPr="00BB0DA3" w:rsidRDefault="002B509E" w:rsidP="00BB0DA3">
            <w:pPr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BB0DA3">
              <w:rPr>
                <w:b/>
                <w:sz w:val="24"/>
                <w:szCs w:val="24"/>
              </w:rPr>
              <w:t>S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A18F655" w14:textId="77777777" w:rsidR="002B509E" w:rsidRPr="00BB0DA3" w:rsidRDefault="002B509E" w:rsidP="00BB0DA3">
            <w:pPr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BB0DA3">
              <w:rPr>
                <w:b/>
                <w:sz w:val="24"/>
                <w:szCs w:val="24"/>
              </w:rPr>
              <w:t>Fit Residual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AAED971" w14:textId="77777777" w:rsidR="002B509E" w:rsidRPr="00BB0DA3" w:rsidRDefault="002B509E" w:rsidP="00BB0DA3">
            <w:pPr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BB0DA3">
              <w:rPr>
                <w:b/>
                <w:i/>
                <w:sz w:val="24"/>
                <w:szCs w:val="24"/>
              </w:rPr>
              <w:t>p</w:t>
            </w:r>
            <w:r w:rsidRPr="00BB0DA3">
              <w:rPr>
                <w:b/>
                <w:sz w:val="24"/>
                <w:szCs w:val="24"/>
              </w:rPr>
              <w:t>-value</w:t>
            </w:r>
          </w:p>
        </w:tc>
      </w:tr>
      <w:tr w:rsidR="002B509E" w:rsidRPr="00EB06A9" w14:paraId="1251AE4E" w14:textId="77777777" w:rsidTr="00BB0DA3">
        <w:tc>
          <w:tcPr>
            <w:tcW w:w="5940" w:type="dxa"/>
            <w:tcBorders>
              <w:top w:val="single" w:sz="4" w:space="0" w:color="auto"/>
            </w:tcBorders>
          </w:tcPr>
          <w:p w14:paraId="3507F94B" w14:textId="2313E479" w:rsidR="002B509E" w:rsidRPr="00BB0DA3" w:rsidRDefault="002B509E" w:rsidP="00081B4F">
            <w:pPr>
              <w:spacing w:before="100" w:beforeAutospacing="1" w:after="100" w:afterAutospacing="1" w:line="480" w:lineRule="auto"/>
              <w:rPr>
                <w:sz w:val="24"/>
                <w:szCs w:val="24"/>
                <w:lang w:eastAsia="zh-CN"/>
              </w:rPr>
            </w:pPr>
            <w:r w:rsidRPr="00BB0DA3">
              <w:rPr>
                <w:sz w:val="24"/>
                <w:szCs w:val="24"/>
                <w:lang w:eastAsia="zh-CN"/>
              </w:rPr>
              <w:t xml:space="preserve">1. </w:t>
            </w:r>
            <w:r w:rsidR="00081B4F">
              <w:rPr>
                <w:color w:val="000000"/>
                <w:sz w:val="24"/>
                <w:szCs w:val="24"/>
              </w:rPr>
              <w:t>I do not</w:t>
            </w:r>
            <w:r w:rsidRPr="00BB0DA3">
              <w:rPr>
                <w:color w:val="000000"/>
                <w:sz w:val="24"/>
                <w:szCs w:val="24"/>
              </w:rPr>
              <w:t xml:space="preserve"> feel ashamed of my body at all (e</w:t>
            </w:r>
            <w:r>
              <w:rPr>
                <w:color w:val="000000"/>
                <w:sz w:val="24"/>
                <w:szCs w:val="24"/>
              </w:rPr>
              <w:t>.</w:t>
            </w:r>
            <w:r w:rsidRPr="00BB0DA3">
              <w:rPr>
                <w:color w:val="000000"/>
                <w:sz w:val="24"/>
                <w:szCs w:val="24"/>
              </w:rPr>
              <w:t>g</w:t>
            </w:r>
            <w:r>
              <w:rPr>
                <w:color w:val="000000"/>
                <w:sz w:val="24"/>
                <w:szCs w:val="24"/>
              </w:rPr>
              <w:t xml:space="preserve">., </w:t>
            </w:r>
            <w:r w:rsidRPr="00BB0DA3">
              <w:rPr>
                <w:color w:val="000000"/>
                <w:sz w:val="24"/>
                <w:szCs w:val="24"/>
              </w:rPr>
              <w:t>I often wear clothes that enhance me, or I have no problem showing myself in a swimsuit at the sea or pool)</w:t>
            </w:r>
            <w:r w:rsidR="00F26559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DF37922" w14:textId="77777777" w:rsidR="002B509E" w:rsidRPr="00BB0DA3" w:rsidRDefault="002B509E" w:rsidP="00BB0DA3">
            <w:pPr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BB0DA3">
              <w:rPr>
                <w:sz w:val="24"/>
                <w:szCs w:val="24"/>
              </w:rPr>
              <w:t>-1.4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07ABA62" w14:textId="77777777" w:rsidR="002B509E" w:rsidRPr="00BB0DA3" w:rsidRDefault="002B509E" w:rsidP="00BB0DA3">
            <w:pPr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BB0DA3">
              <w:rPr>
                <w:sz w:val="24"/>
                <w:szCs w:val="24"/>
              </w:rPr>
              <w:t>0.1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F4D21D0" w14:textId="77777777" w:rsidR="002B509E" w:rsidRPr="00BB0DA3" w:rsidRDefault="002B509E" w:rsidP="00BB0DA3">
            <w:pPr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BB0DA3">
              <w:rPr>
                <w:sz w:val="24"/>
                <w:szCs w:val="24"/>
              </w:rPr>
              <w:t>1.7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D16E4BB" w14:textId="77777777" w:rsidR="002B509E" w:rsidRPr="00BB0DA3" w:rsidRDefault="002B509E" w:rsidP="00BB0DA3">
            <w:pPr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BB0DA3">
              <w:rPr>
                <w:sz w:val="24"/>
                <w:szCs w:val="24"/>
              </w:rPr>
              <w:t>0.14</w:t>
            </w:r>
          </w:p>
        </w:tc>
      </w:tr>
      <w:tr w:rsidR="002B509E" w:rsidRPr="00EB06A9" w14:paraId="6CD1AB61" w14:textId="77777777" w:rsidTr="00BB0DA3">
        <w:tc>
          <w:tcPr>
            <w:tcW w:w="5940" w:type="dxa"/>
          </w:tcPr>
          <w:p w14:paraId="6298AE0A" w14:textId="27BBB7CE" w:rsidR="002B509E" w:rsidRPr="00BB0DA3" w:rsidRDefault="002B509E" w:rsidP="00BB0DA3">
            <w:pPr>
              <w:spacing w:before="100" w:beforeAutospacing="1" w:after="100" w:afterAutospacing="1" w:line="480" w:lineRule="auto"/>
              <w:rPr>
                <w:sz w:val="24"/>
                <w:szCs w:val="24"/>
                <w:lang w:eastAsia="zh-CN"/>
              </w:rPr>
            </w:pPr>
            <w:r w:rsidRPr="00BB0DA3">
              <w:rPr>
                <w:sz w:val="24"/>
                <w:szCs w:val="24"/>
                <w:lang w:eastAsia="zh-CN"/>
              </w:rPr>
              <w:t xml:space="preserve">2. </w:t>
            </w:r>
            <w:r w:rsidRPr="00BB0DA3">
              <w:rPr>
                <w:color w:val="000000"/>
                <w:sz w:val="24"/>
                <w:szCs w:val="24"/>
              </w:rPr>
              <w:t>The physical activity I have been doing makes me feel satisfied and proud of myself</w:t>
            </w:r>
            <w:r w:rsidR="00F26559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70" w:type="dxa"/>
          </w:tcPr>
          <w:p w14:paraId="1659AF52" w14:textId="77777777" w:rsidR="002B509E" w:rsidRPr="00BB0DA3" w:rsidRDefault="002B509E" w:rsidP="00BB0DA3">
            <w:pPr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BB0DA3">
              <w:rPr>
                <w:sz w:val="24"/>
                <w:szCs w:val="24"/>
              </w:rPr>
              <w:t>-0.41</w:t>
            </w:r>
          </w:p>
        </w:tc>
        <w:tc>
          <w:tcPr>
            <w:tcW w:w="810" w:type="dxa"/>
          </w:tcPr>
          <w:p w14:paraId="09A78FAB" w14:textId="77777777" w:rsidR="002B509E" w:rsidRPr="00BB0DA3" w:rsidRDefault="002B509E" w:rsidP="00BB0DA3">
            <w:pPr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BB0DA3">
              <w:rPr>
                <w:sz w:val="24"/>
                <w:szCs w:val="24"/>
              </w:rPr>
              <w:t>0.14</w:t>
            </w:r>
          </w:p>
        </w:tc>
        <w:tc>
          <w:tcPr>
            <w:tcW w:w="1260" w:type="dxa"/>
          </w:tcPr>
          <w:p w14:paraId="7C3F5368" w14:textId="77777777" w:rsidR="002B509E" w:rsidRPr="00BB0DA3" w:rsidRDefault="002B509E" w:rsidP="00BB0DA3">
            <w:pPr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BB0DA3">
              <w:rPr>
                <w:sz w:val="24"/>
                <w:szCs w:val="24"/>
              </w:rPr>
              <w:t>-0.06</w:t>
            </w:r>
          </w:p>
        </w:tc>
        <w:tc>
          <w:tcPr>
            <w:tcW w:w="990" w:type="dxa"/>
          </w:tcPr>
          <w:p w14:paraId="246FB724" w14:textId="77777777" w:rsidR="002B509E" w:rsidRPr="00BB0DA3" w:rsidRDefault="002B509E" w:rsidP="00BB0DA3">
            <w:pPr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BB0DA3">
              <w:rPr>
                <w:sz w:val="24"/>
                <w:szCs w:val="24"/>
              </w:rPr>
              <w:t>0.68</w:t>
            </w:r>
          </w:p>
        </w:tc>
      </w:tr>
      <w:tr w:rsidR="002B509E" w:rsidRPr="00EB06A9" w14:paraId="48BA823B" w14:textId="77777777" w:rsidTr="00BB0DA3">
        <w:tc>
          <w:tcPr>
            <w:tcW w:w="5940" w:type="dxa"/>
          </w:tcPr>
          <w:p w14:paraId="42A89722" w14:textId="678723CA" w:rsidR="002B509E" w:rsidRPr="00BB0DA3" w:rsidRDefault="002B509E" w:rsidP="00BB0DA3">
            <w:pPr>
              <w:spacing w:before="100" w:beforeAutospacing="1" w:after="100" w:afterAutospacing="1" w:line="480" w:lineRule="auto"/>
              <w:rPr>
                <w:color w:val="000000"/>
                <w:sz w:val="24"/>
                <w:szCs w:val="24"/>
              </w:rPr>
            </w:pPr>
            <w:r w:rsidRPr="00BB0DA3">
              <w:rPr>
                <w:sz w:val="24"/>
                <w:szCs w:val="24"/>
                <w:lang w:eastAsia="zh-CN"/>
              </w:rPr>
              <w:t>3. I feel in harmony with my body (e</w:t>
            </w:r>
            <w:r>
              <w:rPr>
                <w:sz w:val="24"/>
                <w:szCs w:val="24"/>
                <w:lang w:eastAsia="zh-CN"/>
              </w:rPr>
              <w:t>.</w:t>
            </w:r>
            <w:r w:rsidRPr="00BB0DA3">
              <w:rPr>
                <w:sz w:val="24"/>
                <w:szCs w:val="24"/>
                <w:lang w:eastAsia="zh-CN"/>
              </w:rPr>
              <w:t>g</w:t>
            </w:r>
            <w:r>
              <w:rPr>
                <w:sz w:val="24"/>
                <w:szCs w:val="24"/>
                <w:lang w:eastAsia="zh-CN"/>
              </w:rPr>
              <w:t xml:space="preserve">., </w:t>
            </w:r>
            <w:r w:rsidRPr="00BB0DA3">
              <w:rPr>
                <w:sz w:val="24"/>
                <w:szCs w:val="24"/>
                <w:lang w:eastAsia="zh-CN"/>
              </w:rPr>
              <w:t>I like taking care of my body and knowing what kind of things can be good for me or not)</w:t>
            </w:r>
            <w:r w:rsidR="00F26559">
              <w:rPr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170" w:type="dxa"/>
          </w:tcPr>
          <w:p w14:paraId="58BAC699" w14:textId="77777777" w:rsidR="002B509E" w:rsidRPr="00BB0DA3" w:rsidRDefault="002B509E" w:rsidP="00BB0DA3">
            <w:pPr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BB0DA3">
              <w:rPr>
                <w:sz w:val="24"/>
                <w:szCs w:val="24"/>
              </w:rPr>
              <w:t>-0.02</w:t>
            </w:r>
          </w:p>
        </w:tc>
        <w:tc>
          <w:tcPr>
            <w:tcW w:w="810" w:type="dxa"/>
          </w:tcPr>
          <w:p w14:paraId="1061ADDB" w14:textId="77777777" w:rsidR="002B509E" w:rsidRPr="00BB0DA3" w:rsidRDefault="002B509E" w:rsidP="00BB0DA3">
            <w:pPr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BB0DA3">
              <w:rPr>
                <w:sz w:val="24"/>
                <w:szCs w:val="24"/>
              </w:rPr>
              <w:t>0.16</w:t>
            </w:r>
          </w:p>
        </w:tc>
        <w:tc>
          <w:tcPr>
            <w:tcW w:w="1260" w:type="dxa"/>
          </w:tcPr>
          <w:p w14:paraId="0E576EF9" w14:textId="77777777" w:rsidR="002B509E" w:rsidRPr="00BB0DA3" w:rsidRDefault="002B509E" w:rsidP="00BB0DA3">
            <w:pPr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BB0DA3">
              <w:rPr>
                <w:sz w:val="24"/>
                <w:szCs w:val="24"/>
              </w:rPr>
              <w:t>0.03</w:t>
            </w:r>
          </w:p>
        </w:tc>
        <w:tc>
          <w:tcPr>
            <w:tcW w:w="990" w:type="dxa"/>
          </w:tcPr>
          <w:p w14:paraId="4B48F3B7" w14:textId="77777777" w:rsidR="002B509E" w:rsidRPr="00BB0DA3" w:rsidRDefault="002B509E" w:rsidP="00BB0DA3">
            <w:pPr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BB0DA3">
              <w:rPr>
                <w:sz w:val="24"/>
                <w:szCs w:val="24"/>
              </w:rPr>
              <w:t>0.89</w:t>
            </w:r>
          </w:p>
        </w:tc>
      </w:tr>
      <w:tr w:rsidR="002B509E" w:rsidRPr="00EB06A9" w14:paraId="74785E64" w14:textId="77777777" w:rsidTr="00BB0DA3">
        <w:tc>
          <w:tcPr>
            <w:tcW w:w="5940" w:type="dxa"/>
          </w:tcPr>
          <w:p w14:paraId="3622E79A" w14:textId="4674E0F0" w:rsidR="002B509E" w:rsidRPr="00BB0DA3" w:rsidRDefault="002B509E" w:rsidP="00BB0DA3">
            <w:pPr>
              <w:spacing w:before="100" w:beforeAutospacing="1" w:after="100" w:afterAutospacing="1" w:line="48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BB0DA3">
              <w:rPr>
                <w:sz w:val="24"/>
                <w:szCs w:val="24"/>
                <w:lang w:eastAsia="zh-CN"/>
              </w:rPr>
              <w:t>4. Doing vigorous physical activity can give me some strength and energy</w:t>
            </w:r>
            <w:r w:rsidR="00F26559">
              <w:rPr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170" w:type="dxa"/>
          </w:tcPr>
          <w:p w14:paraId="741BD470" w14:textId="77777777" w:rsidR="002B509E" w:rsidRPr="00BB0DA3" w:rsidRDefault="002B509E" w:rsidP="00BB0DA3">
            <w:pPr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BB0DA3">
              <w:rPr>
                <w:sz w:val="24"/>
                <w:szCs w:val="24"/>
              </w:rPr>
              <w:t>0.28</w:t>
            </w:r>
          </w:p>
        </w:tc>
        <w:tc>
          <w:tcPr>
            <w:tcW w:w="810" w:type="dxa"/>
          </w:tcPr>
          <w:p w14:paraId="6AB1B031" w14:textId="77777777" w:rsidR="002B509E" w:rsidRPr="00BB0DA3" w:rsidRDefault="002B509E" w:rsidP="00BB0DA3">
            <w:pPr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BB0DA3">
              <w:rPr>
                <w:sz w:val="24"/>
                <w:szCs w:val="24"/>
              </w:rPr>
              <w:t>0.15</w:t>
            </w:r>
          </w:p>
        </w:tc>
        <w:tc>
          <w:tcPr>
            <w:tcW w:w="1260" w:type="dxa"/>
          </w:tcPr>
          <w:p w14:paraId="3DC12A08" w14:textId="77777777" w:rsidR="002B509E" w:rsidRPr="00BB0DA3" w:rsidRDefault="002B509E" w:rsidP="00BB0DA3">
            <w:pPr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BB0DA3">
              <w:rPr>
                <w:sz w:val="24"/>
                <w:szCs w:val="24"/>
              </w:rPr>
              <w:t>0.32</w:t>
            </w:r>
          </w:p>
        </w:tc>
        <w:tc>
          <w:tcPr>
            <w:tcW w:w="990" w:type="dxa"/>
          </w:tcPr>
          <w:p w14:paraId="367653C4" w14:textId="77777777" w:rsidR="002B509E" w:rsidRPr="00BB0DA3" w:rsidRDefault="002B509E" w:rsidP="00BB0DA3">
            <w:pPr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BB0DA3">
              <w:rPr>
                <w:sz w:val="24"/>
                <w:szCs w:val="24"/>
              </w:rPr>
              <w:t>0.54</w:t>
            </w:r>
          </w:p>
        </w:tc>
      </w:tr>
      <w:tr w:rsidR="002B509E" w:rsidRPr="00EB06A9" w14:paraId="6F8BD5EB" w14:textId="77777777" w:rsidTr="00BB0DA3">
        <w:tc>
          <w:tcPr>
            <w:tcW w:w="5940" w:type="dxa"/>
          </w:tcPr>
          <w:p w14:paraId="48CA1A83" w14:textId="0CE627E4" w:rsidR="002B509E" w:rsidRPr="00BB0DA3" w:rsidRDefault="002B509E" w:rsidP="00BB0DA3">
            <w:pPr>
              <w:spacing w:before="100" w:beforeAutospacing="1" w:after="100" w:afterAutospacing="1" w:line="48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 w:rsidRPr="00BB0DA3">
              <w:rPr>
                <w:sz w:val="24"/>
                <w:szCs w:val="24"/>
                <w:lang w:eastAsia="zh-CN"/>
              </w:rPr>
              <w:t>5. Mastering new physical abilities gives me great satisfaction (e</w:t>
            </w:r>
            <w:r>
              <w:rPr>
                <w:sz w:val="24"/>
                <w:szCs w:val="24"/>
                <w:lang w:eastAsia="zh-CN"/>
              </w:rPr>
              <w:t>.</w:t>
            </w:r>
            <w:r w:rsidRPr="00BB0DA3">
              <w:rPr>
                <w:sz w:val="24"/>
                <w:szCs w:val="24"/>
                <w:lang w:eastAsia="zh-CN"/>
              </w:rPr>
              <w:t>g</w:t>
            </w:r>
            <w:r>
              <w:rPr>
                <w:sz w:val="24"/>
                <w:szCs w:val="24"/>
                <w:lang w:eastAsia="zh-CN"/>
              </w:rPr>
              <w:t xml:space="preserve">., </w:t>
            </w:r>
            <w:r w:rsidRPr="00BB0DA3">
              <w:rPr>
                <w:sz w:val="24"/>
                <w:szCs w:val="24"/>
                <w:lang w:eastAsia="zh-CN"/>
              </w:rPr>
              <w:t>doing activities I have never done before)</w:t>
            </w:r>
            <w:r w:rsidR="00F26559">
              <w:rPr>
                <w:sz w:val="24"/>
                <w:szCs w:val="24"/>
                <w:lang w:eastAsia="zh-CN"/>
              </w:rPr>
              <w:t>.</w:t>
            </w:r>
          </w:p>
        </w:tc>
        <w:tc>
          <w:tcPr>
            <w:tcW w:w="1170" w:type="dxa"/>
          </w:tcPr>
          <w:p w14:paraId="0C67FAEB" w14:textId="77777777" w:rsidR="002B509E" w:rsidRPr="00BB0DA3" w:rsidRDefault="002B509E" w:rsidP="00BB0DA3">
            <w:pPr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BB0DA3">
              <w:rPr>
                <w:sz w:val="24"/>
                <w:szCs w:val="24"/>
              </w:rPr>
              <w:t>0.34</w:t>
            </w:r>
          </w:p>
        </w:tc>
        <w:tc>
          <w:tcPr>
            <w:tcW w:w="810" w:type="dxa"/>
          </w:tcPr>
          <w:p w14:paraId="0C11CF5C" w14:textId="77777777" w:rsidR="002B509E" w:rsidRPr="00BB0DA3" w:rsidRDefault="002B509E" w:rsidP="00BB0DA3">
            <w:pPr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BB0DA3">
              <w:rPr>
                <w:sz w:val="24"/>
                <w:szCs w:val="24"/>
              </w:rPr>
              <w:t>0.15</w:t>
            </w:r>
          </w:p>
        </w:tc>
        <w:tc>
          <w:tcPr>
            <w:tcW w:w="1260" w:type="dxa"/>
          </w:tcPr>
          <w:p w14:paraId="224CA290" w14:textId="77777777" w:rsidR="002B509E" w:rsidRPr="00BB0DA3" w:rsidRDefault="002B509E" w:rsidP="00BB0DA3">
            <w:pPr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BB0DA3">
              <w:rPr>
                <w:sz w:val="24"/>
                <w:szCs w:val="24"/>
              </w:rPr>
              <w:t>-0.57</w:t>
            </w:r>
          </w:p>
        </w:tc>
        <w:tc>
          <w:tcPr>
            <w:tcW w:w="990" w:type="dxa"/>
          </w:tcPr>
          <w:p w14:paraId="7105333E" w14:textId="77777777" w:rsidR="002B509E" w:rsidRPr="00BB0DA3" w:rsidRDefault="002B509E" w:rsidP="00BB0DA3">
            <w:pPr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BB0DA3">
              <w:rPr>
                <w:sz w:val="24"/>
                <w:szCs w:val="24"/>
              </w:rPr>
              <w:t>0.74</w:t>
            </w:r>
          </w:p>
        </w:tc>
      </w:tr>
      <w:tr w:rsidR="002B509E" w:rsidRPr="00EB06A9" w14:paraId="1417A635" w14:textId="77777777" w:rsidTr="00D13AC9">
        <w:tc>
          <w:tcPr>
            <w:tcW w:w="5940" w:type="dxa"/>
            <w:tcBorders>
              <w:bottom w:val="nil"/>
            </w:tcBorders>
          </w:tcPr>
          <w:p w14:paraId="629A9713" w14:textId="7494FAFD" w:rsidR="002B509E" w:rsidRPr="00BB0DA3" w:rsidRDefault="002B509E" w:rsidP="00BB0DA3">
            <w:pPr>
              <w:spacing w:before="100" w:beforeAutospacing="1" w:after="100" w:afterAutospacing="1" w:line="480" w:lineRule="auto"/>
              <w:rPr>
                <w:color w:val="000000"/>
                <w:sz w:val="24"/>
                <w:szCs w:val="24"/>
              </w:rPr>
            </w:pPr>
            <w:r w:rsidRPr="00BB0DA3">
              <w:rPr>
                <w:sz w:val="24"/>
                <w:szCs w:val="24"/>
                <w:lang w:eastAsia="zh-CN"/>
              </w:rPr>
              <w:t xml:space="preserve">6. </w:t>
            </w:r>
            <w:r w:rsidRPr="00BB0DA3">
              <w:rPr>
                <w:color w:val="000000"/>
                <w:sz w:val="24"/>
                <w:szCs w:val="24"/>
              </w:rPr>
              <w:t>I feel aware of my physical abilities while respecting my imperfections</w:t>
            </w:r>
            <w:r w:rsidR="00F26559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70" w:type="dxa"/>
            <w:tcBorders>
              <w:bottom w:val="nil"/>
            </w:tcBorders>
          </w:tcPr>
          <w:p w14:paraId="5FA293BC" w14:textId="77777777" w:rsidR="002B509E" w:rsidRPr="00BB0DA3" w:rsidRDefault="002B509E" w:rsidP="00BB0DA3">
            <w:pPr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BB0DA3">
              <w:rPr>
                <w:sz w:val="24"/>
                <w:szCs w:val="24"/>
              </w:rPr>
              <w:t>0.47</w:t>
            </w:r>
          </w:p>
        </w:tc>
        <w:tc>
          <w:tcPr>
            <w:tcW w:w="810" w:type="dxa"/>
            <w:tcBorders>
              <w:bottom w:val="nil"/>
            </w:tcBorders>
          </w:tcPr>
          <w:p w14:paraId="7B0A7959" w14:textId="77777777" w:rsidR="002B509E" w:rsidRPr="00BB0DA3" w:rsidRDefault="002B509E" w:rsidP="00BB0DA3">
            <w:pPr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BB0DA3">
              <w:rPr>
                <w:sz w:val="24"/>
                <w:szCs w:val="24"/>
              </w:rPr>
              <w:t>0.17</w:t>
            </w:r>
          </w:p>
        </w:tc>
        <w:tc>
          <w:tcPr>
            <w:tcW w:w="1260" w:type="dxa"/>
            <w:tcBorders>
              <w:bottom w:val="nil"/>
            </w:tcBorders>
          </w:tcPr>
          <w:p w14:paraId="5BDE344E" w14:textId="77777777" w:rsidR="002B509E" w:rsidRPr="00BB0DA3" w:rsidRDefault="002B509E" w:rsidP="00BB0DA3">
            <w:pPr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BB0DA3">
              <w:rPr>
                <w:sz w:val="24"/>
                <w:szCs w:val="24"/>
              </w:rPr>
              <w:t>-0.47</w:t>
            </w:r>
          </w:p>
        </w:tc>
        <w:tc>
          <w:tcPr>
            <w:tcW w:w="990" w:type="dxa"/>
            <w:tcBorders>
              <w:bottom w:val="nil"/>
            </w:tcBorders>
          </w:tcPr>
          <w:p w14:paraId="7689809B" w14:textId="77777777" w:rsidR="002B509E" w:rsidRPr="00BB0DA3" w:rsidRDefault="002B509E" w:rsidP="00BB0DA3">
            <w:pPr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BB0DA3">
              <w:rPr>
                <w:sz w:val="24"/>
                <w:szCs w:val="24"/>
              </w:rPr>
              <w:t>0.77</w:t>
            </w:r>
          </w:p>
        </w:tc>
      </w:tr>
      <w:tr w:rsidR="002B509E" w:rsidRPr="00EB06A9" w14:paraId="68C6452E" w14:textId="77777777" w:rsidTr="00D13AC9">
        <w:tc>
          <w:tcPr>
            <w:tcW w:w="5940" w:type="dxa"/>
            <w:tcBorders>
              <w:top w:val="nil"/>
              <w:bottom w:val="single" w:sz="4" w:space="0" w:color="auto"/>
            </w:tcBorders>
          </w:tcPr>
          <w:p w14:paraId="6A50084F" w14:textId="126DBFB6" w:rsidR="002B509E" w:rsidRPr="00BB0DA3" w:rsidRDefault="002B509E" w:rsidP="00BB0DA3">
            <w:pPr>
              <w:spacing w:before="100" w:beforeAutospacing="1" w:after="100" w:afterAutospacing="1" w:line="480" w:lineRule="auto"/>
              <w:rPr>
                <w:color w:val="000000"/>
                <w:sz w:val="24"/>
                <w:szCs w:val="24"/>
              </w:rPr>
            </w:pPr>
            <w:r w:rsidRPr="00BB0DA3">
              <w:rPr>
                <w:sz w:val="24"/>
                <w:szCs w:val="24"/>
                <w:lang w:eastAsia="zh-CN"/>
              </w:rPr>
              <w:t xml:space="preserve">7. </w:t>
            </w:r>
            <w:r w:rsidRPr="00BB0DA3">
              <w:rPr>
                <w:color w:val="000000"/>
                <w:sz w:val="24"/>
                <w:szCs w:val="24"/>
              </w:rPr>
              <w:t>Feeling in tune with my body makes me think that I am effective and productive (e.g., finishing activities I suppose to be possible for me makes me feel good)</w:t>
            </w:r>
            <w:r w:rsidR="00F26559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1B5B9C5D" w14:textId="77777777" w:rsidR="002B509E" w:rsidRPr="00BB0DA3" w:rsidRDefault="002B509E" w:rsidP="00BB0DA3">
            <w:pPr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BB0DA3">
              <w:rPr>
                <w:sz w:val="24"/>
                <w:szCs w:val="24"/>
              </w:rPr>
              <w:t>0.77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248A5136" w14:textId="77777777" w:rsidR="002B509E" w:rsidRPr="00BB0DA3" w:rsidRDefault="002B509E" w:rsidP="00BB0DA3">
            <w:pPr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BB0DA3">
              <w:rPr>
                <w:sz w:val="24"/>
                <w:szCs w:val="24"/>
              </w:rPr>
              <w:t>0.17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695A4BA6" w14:textId="77777777" w:rsidR="002B509E" w:rsidRPr="00BB0DA3" w:rsidRDefault="002B509E" w:rsidP="00BB0DA3">
            <w:pPr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BB0DA3">
              <w:rPr>
                <w:sz w:val="24"/>
                <w:szCs w:val="24"/>
              </w:rPr>
              <w:t>-0.8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481500A3" w14:textId="77777777" w:rsidR="002B509E" w:rsidRPr="00BB0DA3" w:rsidRDefault="002B509E" w:rsidP="00BB0DA3">
            <w:pPr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BB0DA3">
              <w:rPr>
                <w:sz w:val="24"/>
                <w:szCs w:val="24"/>
              </w:rPr>
              <w:t>0.38</w:t>
            </w:r>
          </w:p>
        </w:tc>
      </w:tr>
    </w:tbl>
    <w:p w14:paraId="1958D8FE" w14:textId="77777777" w:rsidR="002B509E" w:rsidRPr="00BB0DA3" w:rsidRDefault="002B509E" w:rsidP="00CB7458">
      <w:pPr>
        <w:spacing w:after="0" w:line="240" w:lineRule="auto"/>
        <w:rPr>
          <w:sz w:val="24"/>
          <w:szCs w:val="24"/>
        </w:rPr>
      </w:pPr>
      <w:r w:rsidRPr="00BB0DA3">
        <w:rPr>
          <w:b/>
          <w:sz w:val="24"/>
          <w:szCs w:val="24"/>
        </w:rPr>
        <w:t>Legend:</w:t>
      </w:r>
      <w:r w:rsidRPr="00BB0DA3">
        <w:rPr>
          <w:sz w:val="24"/>
          <w:szCs w:val="24"/>
        </w:rPr>
        <w:t xml:space="preserve"> SE = Standard Error</w:t>
      </w:r>
    </w:p>
    <w:p w14:paraId="2FA5B9CE" w14:textId="77777777" w:rsidR="002B509E" w:rsidRDefault="002B509E" w:rsidP="002B509E">
      <w:pPr>
        <w:spacing w:line="480" w:lineRule="auto"/>
        <w:ind w:firstLine="720"/>
        <w:rPr>
          <w:b/>
          <w:sz w:val="20"/>
          <w:szCs w:val="20"/>
        </w:rPr>
      </w:pPr>
    </w:p>
    <w:p w14:paraId="293D8332" w14:textId="77777777" w:rsidR="00CB7458" w:rsidRDefault="00CB7458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03D5EAE8" w14:textId="33A9C11A" w:rsidR="002B509E" w:rsidRPr="009F593C" w:rsidRDefault="002B509E" w:rsidP="002B509E">
      <w:pPr>
        <w:spacing w:after="0" w:line="480" w:lineRule="auto"/>
        <w:rPr>
          <w:b/>
          <w:sz w:val="24"/>
          <w:szCs w:val="24"/>
        </w:rPr>
      </w:pPr>
      <w:r w:rsidRPr="009F593C">
        <w:rPr>
          <w:b/>
          <w:sz w:val="24"/>
          <w:szCs w:val="24"/>
        </w:rPr>
        <w:lastRenderedPageBreak/>
        <w:t xml:space="preserve">Table 2.2 Item fit statistics of the Revised PBE-QAG </w:t>
      </w:r>
      <w:r w:rsidR="00604635">
        <w:rPr>
          <w:b/>
          <w:sz w:val="24"/>
          <w:szCs w:val="24"/>
        </w:rPr>
        <w:t xml:space="preserve">for </w:t>
      </w:r>
      <w:r w:rsidRPr="009F593C">
        <w:rPr>
          <w:b/>
          <w:sz w:val="24"/>
          <w:szCs w:val="24"/>
        </w:rPr>
        <w:t>all adults without stroke</w:t>
      </w:r>
    </w:p>
    <w:tbl>
      <w:tblPr>
        <w:tblW w:w="10170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6120"/>
        <w:gridCol w:w="1080"/>
        <w:gridCol w:w="720"/>
        <w:gridCol w:w="1260"/>
        <w:gridCol w:w="990"/>
      </w:tblGrid>
      <w:tr w:rsidR="002B509E" w:rsidRPr="00BB0DA3" w14:paraId="115FFE77" w14:textId="77777777" w:rsidTr="00E22F1B">
        <w:trPr>
          <w:trHeight w:val="1502"/>
        </w:trPr>
        <w:tc>
          <w:tcPr>
            <w:tcW w:w="6120" w:type="dxa"/>
            <w:tcBorders>
              <w:top w:val="single" w:sz="4" w:space="0" w:color="auto"/>
              <w:bottom w:val="single" w:sz="4" w:space="0" w:color="auto"/>
            </w:tcBorders>
          </w:tcPr>
          <w:p w14:paraId="40A187CE" w14:textId="77777777" w:rsidR="002B509E" w:rsidRPr="000B2CE3" w:rsidRDefault="002B509E" w:rsidP="00BB0DA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B2CE3">
              <w:rPr>
                <w:b/>
                <w:sz w:val="24"/>
                <w:szCs w:val="24"/>
              </w:rPr>
              <w:t xml:space="preserve">Revised item number </w:t>
            </w:r>
            <w:r w:rsidRPr="000B2CE3">
              <w:rPr>
                <w:b/>
                <w:sz w:val="24"/>
                <w:szCs w:val="24"/>
                <w:lang w:eastAsia="zh-CN"/>
              </w:rPr>
              <w:t>of PBE-QA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FE3D0E7" w14:textId="77777777" w:rsidR="002B509E" w:rsidRPr="000B2CE3" w:rsidRDefault="002B509E" w:rsidP="00BB0DA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B2CE3">
              <w:rPr>
                <w:b/>
                <w:sz w:val="24"/>
                <w:szCs w:val="24"/>
              </w:rPr>
              <w:t xml:space="preserve">Item location </w:t>
            </w:r>
            <w:r w:rsidRPr="000B2CE3">
              <w:rPr>
                <w:b/>
                <w:sz w:val="24"/>
                <w:szCs w:val="24"/>
              </w:rPr>
              <w:br/>
              <w:t>(logits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1D1EEA8" w14:textId="77777777" w:rsidR="002B509E" w:rsidRPr="000B2CE3" w:rsidRDefault="002B509E" w:rsidP="00BB0DA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B2CE3">
              <w:rPr>
                <w:b/>
                <w:sz w:val="24"/>
                <w:szCs w:val="24"/>
              </w:rPr>
              <w:t>S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DBD7A79" w14:textId="77777777" w:rsidR="002B509E" w:rsidRPr="00BB0DA3" w:rsidRDefault="002B509E" w:rsidP="00BB0DA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B0DA3">
              <w:rPr>
                <w:b/>
                <w:sz w:val="24"/>
                <w:szCs w:val="24"/>
              </w:rPr>
              <w:t>Fit Residual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9104CD2" w14:textId="77777777" w:rsidR="002B509E" w:rsidRPr="00BB0DA3" w:rsidRDefault="002B509E" w:rsidP="00BB0DA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BB0DA3">
              <w:rPr>
                <w:b/>
                <w:i/>
                <w:sz w:val="24"/>
                <w:szCs w:val="24"/>
              </w:rPr>
              <w:t>p</w:t>
            </w:r>
            <w:r w:rsidRPr="00BB0DA3">
              <w:rPr>
                <w:b/>
                <w:sz w:val="24"/>
                <w:szCs w:val="24"/>
              </w:rPr>
              <w:t>-value</w:t>
            </w:r>
          </w:p>
        </w:tc>
      </w:tr>
      <w:tr w:rsidR="002B509E" w:rsidRPr="00BB0DA3" w14:paraId="227CBB24" w14:textId="77777777" w:rsidTr="00E22F1B">
        <w:tc>
          <w:tcPr>
            <w:tcW w:w="6120" w:type="dxa"/>
            <w:tcBorders>
              <w:top w:val="single" w:sz="4" w:space="0" w:color="auto"/>
            </w:tcBorders>
          </w:tcPr>
          <w:p w14:paraId="2AB1DD78" w14:textId="1B51F2DC" w:rsidR="002B509E" w:rsidRPr="00BB0DA3" w:rsidRDefault="00E104AB" w:rsidP="00081B4F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</w:t>
            </w:r>
            <w:r>
              <w:t xml:space="preserve"> </w:t>
            </w:r>
            <w:r w:rsidR="00081B4F">
              <w:rPr>
                <w:sz w:val="24"/>
                <w:szCs w:val="24"/>
              </w:rPr>
              <w:t>I do not</w:t>
            </w:r>
            <w:r w:rsidRPr="00674D4D">
              <w:rPr>
                <w:sz w:val="24"/>
                <w:szCs w:val="24"/>
              </w:rPr>
              <w:t xml:space="preserve"> feel ashamed of my body at all (e</w:t>
            </w:r>
            <w:r w:rsidR="00081B4F">
              <w:rPr>
                <w:sz w:val="24"/>
                <w:szCs w:val="24"/>
              </w:rPr>
              <w:t>.</w:t>
            </w:r>
            <w:r w:rsidRPr="00674D4D">
              <w:rPr>
                <w:sz w:val="24"/>
                <w:szCs w:val="24"/>
              </w:rPr>
              <w:t>g</w:t>
            </w:r>
            <w:r w:rsidR="00081B4F">
              <w:rPr>
                <w:sz w:val="24"/>
                <w:szCs w:val="24"/>
              </w:rPr>
              <w:t xml:space="preserve">., </w:t>
            </w:r>
            <w:r w:rsidRPr="00674D4D">
              <w:rPr>
                <w:sz w:val="24"/>
                <w:szCs w:val="24"/>
              </w:rPr>
              <w:t>I often wear clothes that enhance me, or I have no problem showing myself in a swimsuit at the sea or pool</w:t>
            </w:r>
            <w:r w:rsidR="00081B4F">
              <w:rPr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48A0DF4" w14:textId="2181BB99" w:rsidR="002B509E" w:rsidRPr="00BB0DA3" w:rsidRDefault="00E033DA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24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F45F673" w14:textId="388F36EC" w:rsidR="002B509E" w:rsidRPr="00BB0DA3" w:rsidRDefault="00E033DA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A0C6514" w14:textId="5249F519" w:rsidR="002B509E" w:rsidRPr="00BB0DA3" w:rsidRDefault="000A590C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88E9F29" w14:textId="0036025D" w:rsidR="002B509E" w:rsidRPr="00BB0DA3" w:rsidRDefault="000A590C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1</w:t>
            </w:r>
          </w:p>
        </w:tc>
      </w:tr>
      <w:tr w:rsidR="00CA0F6C" w:rsidRPr="00BB0DA3" w14:paraId="0EF4A604" w14:textId="77777777" w:rsidTr="00E22F1B">
        <w:tc>
          <w:tcPr>
            <w:tcW w:w="6120" w:type="dxa"/>
          </w:tcPr>
          <w:p w14:paraId="2624265A" w14:textId="69B86343" w:rsidR="00CA0F6C" w:rsidRPr="00BB0DA3" w:rsidRDefault="00E104AB" w:rsidP="000A590C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2. </w:t>
            </w:r>
            <w:r w:rsidRPr="00674D4D">
              <w:rPr>
                <w:sz w:val="24"/>
                <w:szCs w:val="24"/>
              </w:rPr>
              <w:t>The physical activity I have being doing makes me feel satisfied and proud of myself.</w:t>
            </w:r>
          </w:p>
        </w:tc>
        <w:tc>
          <w:tcPr>
            <w:tcW w:w="1080" w:type="dxa"/>
          </w:tcPr>
          <w:p w14:paraId="53E00F1B" w14:textId="0906AC76" w:rsidR="00CA0F6C" w:rsidRPr="00BB0DA3" w:rsidRDefault="00E033DA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52</w:t>
            </w:r>
          </w:p>
        </w:tc>
        <w:tc>
          <w:tcPr>
            <w:tcW w:w="720" w:type="dxa"/>
          </w:tcPr>
          <w:p w14:paraId="55B0526D" w14:textId="6814395A" w:rsidR="00CA0F6C" w:rsidRPr="00BB0DA3" w:rsidRDefault="00E033DA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  <w:r w:rsidR="000A590C">
              <w:rPr>
                <w:sz w:val="24"/>
                <w:szCs w:val="24"/>
              </w:rPr>
              <w:t>5</w:t>
            </w:r>
          </w:p>
        </w:tc>
        <w:tc>
          <w:tcPr>
            <w:tcW w:w="1260" w:type="dxa"/>
          </w:tcPr>
          <w:p w14:paraId="685714B5" w14:textId="7A4C90DA" w:rsidR="00CA0F6C" w:rsidRPr="00BB0DA3" w:rsidRDefault="000A590C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23</w:t>
            </w:r>
          </w:p>
        </w:tc>
        <w:tc>
          <w:tcPr>
            <w:tcW w:w="990" w:type="dxa"/>
          </w:tcPr>
          <w:p w14:paraId="6FC26048" w14:textId="12A8791B" w:rsidR="00CA0F6C" w:rsidRPr="00BB0DA3" w:rsidRDefault="000A590C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</w:t>
            </w:r>
          </w:p>
        </w:tc>
      </w:tr>
      <w:tr w:rsidR="00CA0F6C" w:rsidRPr="00BB0DA3" w14:paraId="23A1252E" w14:textId="77777777" w:rsidTr="00E22F1B">
        <w:tc>
          <w:tcPr>
            <w:tcW w:w="6120" w:type="dxa"/>
          </w:tcPr>
          <w:p w14:paraId="5A91A4AB" w14:textId="6947C97E" w:rsidR="00CA0F6C" w:rsidRPr="00BB0DA3" w:rsidRDefault="00E104AB" w:rsidP="00081B4F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3. </w:t>
            </w:r>
            <w:r w:rsidRPr="00674D4D">
              <w:rPr>
                <w:sz w:val="24"/>
                <w:szCs w:val="24"/>
              </w:rPr>
              <w:t>I feel in harmony with my body (e</w:t>
            </w:r>
            <w:r w:rsidR="00081B4F">
              <w:rPr>
                <w:sz w:val="24"/>
                <w:szCs w:val="24"/>
              </w:rPr>
              <w:t>.</w:t>
            </w:r>
            <w:r w:rsidRPr="00674D4D">
              <w:rPr>
                <w:sz w:val="24"/>
                <w:szCs w:val="24"/>
              </w:rPr>
              <w:t>g</w:t>
            </w:r>
            <w:r w:rsidR="00081B4F">
              <w:rPr>
                <w:sz w:val="24"/>
                <w:szCs w:val="24"/>
              </w:rPr>
              <w:t xml:space="preserve">., </w:t>
            </w:r>
            <w:r w:rsidRPr="00674D4D">
              <w:rPr>
                <w:sz w:val="24"/>
                <w:szCs w:val="24"/>
              </w:rPr>
              <w:t>I like taking care of my body and knowing what kind of things can be good for me or not)</w:t>
            </w:r>
            <w:r w:rsidR="00081B4F">
              <w:rPr>
                <w:sz w:val="24"/>
                <w:szCs w:val="24"/>
              </w:rPr>
              <w:t>.</w:t>
            </w:r>
          </w:p>
        </w:tc>
        <w:tc>
          <w:tcPr>
            <w:tcW w:w="1080" w:type="dxa"/>
          </w:tcPr>
          <w:p w14:paraId="20671D53" w14:textId="72D16494" w:rsidR="00CA0F6C" w:rsidRPr="00BB0DA3" w:rsidRDefault="00E033DA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</w:t>
            </w:r>
            <w:r w:rsidR="001A1A53">
              <w:rPr>
                <w:sz w:val="24"/>
                <w:szCs w:val="24"/>
              </w:rPr>
              <w:t>40</w:t>
            </w:r>
          </w:p>
        </w:tc>
        <w:tc>
          <w:tcPr>
            <w:tcW w:w="720" w:type="dxa"/>
          </w:tcPr>
          <w:p w14:paraId="2EDCAD87" w14:textId="38C701A0" w:rsidR="00CA0F6C" w:rsidRPr="00BB0DA3" w:rsidRDefault="000A590C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</w:t>
            </w:r>
          </w:p>
        </w:tc>
        <w:tc>
          <w:tcPr>
            <w:tcW w:w="1260" w:type="dxa"/>
          </w:tcPr>
          <w:p w14:paraId="62F9EC9B" w14:textId="665DF40D" w:rsidR="00CA0F6C" w:rsidRPr="00BB0DA3" w:rsidRDefault="000A590C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38</w:t>
            </w:r>
          </w:p>
        </w:tc>
        <w:tc>
          <w:tcPr>
            <w:tcW w:w="990" w:type="dxa"/>
          </w:tcPr>
          <w:p w14:paraId="28F6EAF9" w14:textId="42D4ADEC" w:rsidR="00CA0F6C" w:rsidRPr="00BB0DA3" w:rsidRDefault="000A590C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 w:rsidR="00CA0F6C" w:rsidRPr="00BB0DA3" w14:paraId="07EF6D67" w14:textId="77777777" w:rsidTr="00E22F1B">
        <w:tc>
          <w:tcPr>
            <w:tcW w:w="6120" w:type="dxa"/>
          </w:tcPr>
          <w:p w14:paraId="781C1D90" w14:textId="484EED0F" w:rsidR="00CA0F6C" w:rsidRPr="00BB0DA3" w:rsidRDefault="00E104AB" w:rsidP="00081B4F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4. </w:t>
            </w:r>
            <w:r w:rsidRPr="00674D4D">
              <w:rPr>
                <w:sz w:val="24"/>
                <w:szCs w:val="24"/>
              </w:rPr>
              <w:t>I feel that the clarity of my thoughts depends on my physical well-being and my energy (e</w:t>
            </w:r>
            <w:r w:rsidR="00081B4F">
              <w:rPr>
                <w:sz w:val="24"/>
                <w:szCs w:val="24"/>
              </w:rPr>
              <w:t>.</w:t>
            </w:r>
            <w:r w:rsidRPr="00674D4D">
              <w:rPr>
                <w:sz w:val="24"/>
                <w:szCs w:val="24"/>
              </w:rPr>
              <w:t>g</w:t>
            </w:r>
            <w:r w:rsidR="00081B4F">
              <w:rPr>
                <w:sz w:val="24"/>
                <w:szCs w:val="24"/>
              </w:rPr>
              <w:t xml:space="preserve">., </w:t>
            </w:r>
            <w:r w:rsidRPr="00674D4D">
              <w:rPr>
                <w:sz w:val="24"/>
                <w:szCs w:val="24"/>
              </w:rPr>
              <w:t>I find that by doing regular physical activity I</w:t>
            </w:r>
            <w:r w:rsidR="00081B4F">
              <w:rPr>
                <w:sz w:val="24"/>
                <w:szCs w:val="24"/>
              </w:rPr>
              <w:t xml:space="preserve"> a</w:t>
            </w:r>
            <w:r w:rsidRPr="00674D4D">
              <w:rPr>
                <w:sz w:val="24"/>
                <w:szCs w:val="24"/>
              </w:rPr>
              <w:t>m mentally more active)</w:t>
            </w:r>
            <w:r w:rsidR="00081B4F">
              <w:rPr>
                <w:sz w:val="24"/>
                <w:szCs w:val="24"/>
              </w:rPr>
              <w:t>.</w:t>
            </w:r>
          </w:p>
        </w:tc>
        <w:tc>
          <w:tcPr>
            <w:tcW w:w="1080" w:type="dxa"/>
          </w:tcPr>
          <w:p w14:paraId="69A724EE" w14:textId="660C83FD" w:rsidR="00CA0F6C" w:rsidRPr="00BB0DA3" w:rsidRDefault="00E033DA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6</w:t>
            </w:r>
          </w:p>
        </w:tc>
        <w:tc>
          <w:tcPr>
            <w:tcW w:w="720" w:type="dxa"/>
          </w:tcPr>
          <w:p w14:paraId="4C40B5F9" w14:textId="24B2E2C9" w:rsidR="00CA0F6C" w:rsidRPr="00BB0DA3" w:rsidRDefault="000A590C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</w:t>
            </w:r>
          </w:p>
        </w:tc>
        <w:tc>
          <w:tcPr>
            <w:tcW w:w="1260" w:type="dxa"/>
          </w:tcPr>
          <w:p w14:paraId="6991E06E" w14:textId="6A8C8A9C" w:rsidR="00CA0F6C" w:rsidRPr="00BB0DA3" w:rsidRDefault="000A590C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</w:t>
            </w:r>
            <w:r w:rsidR="001A1A53">
              <w:rPr>
                <w:sz w:val="24"/>
                <w:szCs w:val="24"/>
              </w:rPr>
              <w:t>8</w:t>
            </w:r>
          </w:p>
        </w:tc>
        <w:tc>
          <w:tcPr>
            <w:tcW w:w="990" w:type="dxa"/>
          </w:tcPr>
          <w:p w14:paraId="1C5BC709" w14:textId="33ED62A3" w:rsidR="00CA0F6C" w:rsidRPr="00BB0DA3" w:rsidRDefault="000A590C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</w:t>
            </w:r>
          </w:p>
        </w:tc>
      </w:tr>
      <w:tr w:rsidR="00CA0F6C" w:rsidRPr="00BB0DA3" w14:paraId="146F004D" w14:textId="77777777" w:rsidTr="00E22F1B">
        <w:tc>
          <w:tcPr>
            <w:tcW w:w="6120" w:type="dxa"/>
          </w:tcPr>
          <w:p w14:paraId="0744C6B0" w14:textId="25CA5556" w:rsidR="00CA0F6C" w:rsidRPr="008232B5" w:rsidRDefault="00E104AB" w:rsidP="00081B4F">
            <w:pPr>
              <w:pStyle w:val="NormalWeb"/>
              <w:spacing w:before="0" w:beforeAutospacing="0" w:after="0" w:afterAutospacing="0" w:line="480" w:lineRule="auto"/>
            </w:pPr>
            <w:r>
              <w:t xml:space="preserve">5. </w:t>
            </w:r>
            <w:r w:rsidRPr="00674D4D">
              <w:t>Mastering new physical abilities gives me great satisfaction (e</w:t>
            </w:r>
            <w:r w:rsidR="00081B4F">
              <w:t>.</w:t>
            </w:r>
            <w:r w:rsidRPr="00674D4D">
              <w:t>g</w:t>
            </w:r>
            <w:r w:rsidR="00081B4F">
              <w:t xml:space="preserve">., </w:t>
            </w:r>
            <w:r w:rsidRPr="00674D4D">
              <w:t>doing activities I‘ve never done before)</w:t>
            </w:r>
          </w:p>
        </w:tc>
        <w:tc>
          <w:tcPr>
            <w:tcW w:w="1080" w:type="dxa"/>
          </w:tcPr>
          <w:p w14:paraId="7486FF3D" w14:textId="0930756D" w:rsidR="00CA0F6C" w:rsidRPr="008232B5" w:rsidRDefault="00E033DA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</w:t>
            </w:r>
          </w:p>
        </w:tc>
        <w:tc>
          <w:tcPr>
            <w:tcW w:w="720" w:type="dxa"/>
          </w:tcPr>
          <w:p w14:paraId="79FAB4ED" w14:textId="10D43AAD" w:rsidR="00CA0F6C" w:rsidRPr="00BB0DA3" w:rsidRDefault="000A590C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</w:t>
            </w:r>
          </w:p>
        </w:tc>
        <w:tc>
          <w:tcPr>
            <w:tcW w:w="1260" w:type="dxa"/>
          </w:tcPr>
          <w:p w14:paraId="21FBEC59" w14:textId="2CAE7517" w:rsidR="00CA0F6C" w:rsidRPr="00BB0DA3" w:rsidRDefault="000A590C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22</w:t>
            </w:r>
          </w:p>
        </w:tc>
        <w:tc>
          <w:tcPr>
            <w:tcW w:w="990" w:type="dxa"/>
          </w:tcPr>
          <w:p w14:paraId="58A6DCBC" w14:textId="6D0CE9FA" w:rsidR="00CA0F6C" w:rsidRPr="00BB0DA3" w:rsidRDefault="000A590C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7</w:t>
            </w:r>
          </w:p>
        </w:tc>
      </w:tr>
      <w:tr w:rsidR="00CA0F6C" w:rsidRPr="00BB0DA3" w14:paraId="7D1E792F" w14:textId="77777777" w:rsidTr="00E22F1B">
        <w:tc>
          <w:tcPr>
            <w:tcW w:w="6120" w:type="dxa"/>
            <w:tcBorders>
              <w:bottom w:val="nil"/>
            </w:tcBorders>
          </w:tcPr>
          <w:p w14:paraId="016B41F3" w14:textId="4BEFB00B" w:rsidR="00CA0F6C" w:rsidRPr="008232B5" w:rsidRDefault="00E104AB" w:rsidP="000A590C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6. </w:t>
            </w:r>
            <w:r w:rsidRPr="00674D4D">
              <w:rPr>
                <w:sz w:val="24"/>
                <w:szCs w:val="24"/>
              </w:rPr>
              <w:t>I feel aware of my physical abilities while respecting my imperfections</w:t>
            </w:r>
            <w:r w:rsidR="00081B4F">
              <w:rPr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bottom w:val="nil"/>
            </w:tcBorders>
          </w:tcPr>
          <w:p w14:paraId="0ACDAEB1" w14:textId="7E7A0372" w:rsidR="00CA0F6C" w:rsidRPr="008232B5" w:rsidRDefault="00E033DA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 w:rsidR="001A1A53">
              <w:rPr>
                <w:sz w:val="24"/>
                <w:szCs w:val="24"/>
              </w:rPr>
              <w:t>20</w:t>
            </w:r>
          </w:p>
        </w:tc>
        <w:tc>
          <w:tcPr>
            <w:tcW w:w="720" w:type="dxa"/>
            <w:tcBorders>
              <w:bottom w:val="nil"/>
            </w:tcBorders>
          </w:tcPr>
          <w:p w14:paraId="0FB3849C" w14:textId="6F04974B" w:rsidR="00CA0F6C" w:rsidRPr="00BB0DA3" w:rsidRDefault="000A590C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</w:t>
            </w:r>
          </w:p>
        </w:tc>
        <w:tc>
          <w:tcPr>
            <w:tcW w:w="1260" w:type="dxa"/>
            <w:tcBorders>
              <w:bottom w:val="nil"/>
            </w:tcBorders>
          </w:tcPr>
          <w:p w14:paraId="74F31E83" w14:textId="1616F3D0" w:rsidR="00CA0F6C" w:rsidRPr="00BB0DA3" w:rsidRDefault="000A590C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5</w:t>
            </w:r>
            <w:r w:rsidR="001A1A53">
              <w:rPr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bottom w:val="nil"/>
            </w:tcBorders>
          </w:tcPr>
          <w:p w14:paraId="2DE674E0" w14:textId="245CE94F" w:rsidR="00CA0F6C" w:rsidRPr="00BB0DA3" w:rsidRDefault="000A590C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 w:rsidR="00CA0F6C" w:rsidRPr="00BB0DA3" w14:paraId="19ECE714" w14:textId="77777777" w:rsidTr="00E22F1B">
        <w:tc>
          <w:tcPr>
            <w:tcW w:w="6120" w:type="dxa"/>
            <w:tcBorders>
              <w:top w:val="nil"/>
              <w:bottom w:val="nil"/>
            </w:tcBorders>
          </w:tcPr>
          <w:p w14:paraId="151BE8AD" w14:textId="454167D2" w:rsidR="00CA0F6C" w:rsidRPr="00BB0DA3" w:rsidRDefault="00E104AB" w:rsidP="00081B4F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7. </w:t>
            </w:r>
            <w:r w:rsidRPr="00674D4D">
              <w:rPr>
                <w:sz w:val="24"/>
                <w:szCs w:val="24"/>
              </w:rPr>
              <w:t>I am perfectly aware of my physical limits (e</w:t>
            </w:r>
            <w:r w:rsidR="00081B4F">
              <w:rPr>
                <w:sz w:val="24"/>
                <w:szCs w:val="24"/>
              </w:rPr>
              <w:t>.</w:t>
            </w:r>
            <w:r w:rsidRPr="00674D4D">
              <w:rPr>
                <w:sz w:val="24"/>
                <w:szCs w:val="24"/>
              </w:rPr>
              <w:t>g</w:t>
            </w:r>
            <w:r w:rsidR="00081B4F">
              <w:rPr>
                <w:sz w:val="24"/>
                <w:szCs w:val="24"/>
              </w:rPr>
              <w:t xml:space="preserve">., </w:t>
            </w:r>
            <w:r w:rsidRPr="00674D4D">
              <w:rPr>
                <w:sz w:val="24"/>
                <w:szCs w:val="24"/>
              </w:rPr>
              <w:t>I know what kind of activities can be dangerous for my body)</w:t>
            </w:r>
            <w:r w:rsidR="00081B4F">
              <w:rPr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AB9FE33" w14:textId="2FF84713" w:rsidR="00CA0F6C" w:rsidRPr="00BB0DA3" w:rsidRDefault="00E033DA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</w:t>
            </w:r>
            <w:r w:rsidR="001A1A53">
              <w:rPr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C59E40F" w14:textId="198A202E" w:rsidR="00CA0F6C" w:rsidRPr="00BB0DA3" w:rsidRDefault="000A590C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F8F051E" w14:textId="790012D5" w:rsidR="00CA0F6C" w:rsidRPr="00BB0DA3" w:rsidRDefault="000A590C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</w:t>
            </w:r>
            <w:r w:rsidR="001A1A53">
              <w:rPr>
                <w:sz w:val="24"/>
                <w:szCs w:val="24"/>
              </w:rPr>
              <w:t>5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CC41881" w14:textId="32470698" w:rsidR="00CA0F6C" w:rsidRPr="00BB0DA3" w:rsidRDefault="000A590C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</w:t>
            </w:r>
          </w:p>
        </w:tc>
      </w:tr>
      <w:tr w:rsidR="00CA0F6C" w:rsidRPr="00BB0DA3" w14:paraId="62539098" w14:textId="77777777" w:rsidTr="00E22F1B">
        <w:tc>
          <w:tcPr>
            <w:tcW w:w="6120" w:type="dxa"/>
            <w:tcBorders>
              <w:top w:val="nil"/>
              <w:bottom w:val="nil"/>
            </w:tcBorders>
          </w:tcPr>
          <w:p w14:paraId="3069B86B" w14:textId="0DB9FB37" w:rsidR="00CA0F6C" w:rsidRPr="00BB0DA3" w:rsidRDefault="00E104AB" w:rsidP="000A590C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8. </w:t>
            </w:r>
            <w:r w:rsidRPr="00674D4D">
              <w:rPr>
                <w:sz w:val="24"/>
                <w:szCs w:val="24"/>
              </w:rPr>
              <w:t>Doing vigorous physical activity can give me more strength and energy</w:t>
            </w:r>
            <w:r w:rsidR="00081B4F">
              <w:rPr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2D4A5A7" w14:textId="28C71D6B" w:rsidR="00CA0F6C" w:rsidRPr="00BB0DA3" w:rsidRDefault="00E033DA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</w:t>
            </w:r>
            <w:r w:rsidR="001A1A53">
              <w:rPr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2E3EE22" w14:textId="06FC5711" w:rsidR="00CA0F6C" w:rsidRPr="00BB0DA3" w:rsidRDefault="000A590C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D33487F" w14:textId="6C4062B8" w:rsidR="00CA0F6C" w:rsidRPr="00BB0DA3" w:rsidRDefault="000A590C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</w:t>
            </w:r>
            <w:r w:rsidR="001A1A53">
              <w:rPr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371082D" w14:textId="2218F055" w:rsidR="00CA0F6C" w:rsidRPr="00BB0DA3" w:rsidRDefault="000A590C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</w:t>
            </w:r>
          </w:p>
        </w:tc>
      </w:tr>
      <w:tr w:rsidR="00CA0F6C" w:rsidRPr="00BB0DA3" w14:paraId="41D1EEC2" w14:textId="77777777" w:rsidTr="00E22F1B">
        <w:tc>
          <w:tcPr>
            <w:tcW w:w="6120" w:type="dxa"/>
            <w:tcBorders>
              <w:top w:val="nil"/>
            </w:tcBorders>
          </w:tcPr>
          <w:p w14:paraId="3ADF06CA" w14:textId="4576F01A" w:rsidR="00CA0F6C" w:rsidRPr="00BB0DA3" w:rsidRDefault="00E104AB" w:rsidP="000A590C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9. </w:t>
            </w:r>
            <w:r w:rsidRPr="00674D4D">
              <w:rPr>
                <w:sz w:val="24"/>
                <w:szCs w:val="24"/>
              </w:rPr>
              <w:t xml:space="preserve">I trust that my body can learn new abilities </w:t>
            </w:r>
            <w:r w:rsidR="00081B4F">
              <w:rPr>
                <w:sz w:val="24"/>
                <w:szCs w:val="24"/>
              </w:rPr>
              <w:t>(activities that I ha</w:t>
            </w:r>
            <w:r w:rsidRPr="00674D4D">
              <w:rPr>
                <w:sz w:val="24"/>
                <w:szCs w:val="24"/>
              </w:rPr>
              <w:t>ve never done before)</w:t>
            </w:r>
            <w:r w:rsidR="00081B4F">
              <w:rPr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nil"/>
            </w:tcBorders>
          </w:tcPr>
          <w:p w14:paraId="1914389F" w14:textId="79C0644A" w:rsidR="00CA0F6C" w:rsidRPr="00BB0DA3" w:rsidRDefault="00E033DA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6</w:t>
            </w:r>
          </w:p>
        </w:tc>
        <w:tc>
          <w:tcPr>
            <w:tcW w:w="720" w:type="dxa"/>
            <w:tcBorders>
              <w:top w:val="nil"/>
            </w:tcBorders>
          </w:tcPr>
          <w:p w14:paraId="37CCD8F2" w14:textId="774C850B" w:rsidR="00CA0F6C" w:rsidRPr="00BB0DA3" w:rsidRDefault="000A590C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</w:t>
            </w:r>
          </w:p>
        </w:tc>
        <w:tc>
          <w:tcPr>
            <w:tcW w:w="1260" w:type="dxa"/>
            <w:tcBorders>
              <w:top w:val="nil"/>
            </w:tcBorders>
          </w:tcPr>
          <w:p w14:paraId="48AB83B2" w14:textId="7D181883" w:rsidR="00CA0F6C" w:rsidRPr="00BB0DA3" w:rsidRDefault="000A590C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7</w:t>
            </w:r>
          </w:p>
        </w:tc>
        <w:tc>
          <w:tcPr>
            <w:tcW w:w="990" w:type="dxa"/>
            <w:tcBorders>
              <w:top w:val="nil"/>
            </w:tcBorders>
          </w:tcPr>
          <w:p w14:paraId="76E81DF3" w14:textId="5A0EE219" w:rsidR="00CA0F6C" w:rsidRPr="00BB0DA3" w:rsidRDefault="000A590C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</w:t>
            </w:r>
          </w:p>
        </w:tc>
      </w:tr>
      <w:tr w:rsidR="00CA0F6C" w:rsidRPr="00BB0DA3" w14:paraId="633E329D" w14:textId="77777777" w:rsidTr="00E22F1B">
        <w:tc>
          <w:tcPr>
            <w:tcW w:w="6120" w:type="dxa"/>
          </w:tcPr>
          <w:p w14:paraId="73589915" w14:textId="608D922D" w:rsidR="00CA0F6C" w:rsidRPr="00BB0DA3" w:rsidRDefault="00E104AB" w:rsidP="00081B4F">
            <w:pPr>
              <w:spacing w:after="0" w:line="480" w:lineRule="auto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lastRenderedPageBreak/>
              <w:t xml:space="preserve">10. </w:t>
            </w:r>
            <w:r w:rsidRPr="00674D4D">
              <w:rPr>
                <w:sz w:val="24"/>
                <w:szCs w:val="24"/>
              </w:rPr>
              <w:t>Feeling in tune with my body makes me think that I</w:t>
            </w:r>
            <w:r w:rsidR="00081B4F">
              <w:rPr>
                <w:sz w:val="24"/>
                <w:szCs w:val="24"/>
              </w:rPr>
              <w:t xml:space="preserve"> a</w:t>
            </w:r>
            <w:r w:rsidRPr="00674D4D">
              <w:rPr>
                <w:sz w:val="24"/>
                <w:szCs w:val="24"/>
              </w:rPr>
              <w:t>m effective and productive (e</w:t>
            </w:r>
            <w:r w:rsidR="00081B4F">
              <w:rPr>
                <w:sz w:val="24"/>
                <w:szCs w:val="24"/>
              </w:rPr>
              <w:t>.</w:t>
            </w:r>
            <w:r w:rsidRPr="00674D4D">
              <w:rPr>
                <w:sz w:val="24"/>
                <w:szCs w:val="24"/>
              </w:rPr>
              <w:t>g</w:t>
            </w:r>
            <w:r w:rsidR="00081B4F">
              <w:rPr>
                <w:sz w:val="24"/>
                <w:szCs w:val="24"/>
              </w:rPr>
              <w:t xml:space="preserve">., </w:t>
            </w:r>
            <w:r w:rsidRPr="00674D4D">
              <w:rPr>
                <w:sz w:val="24"/>
                <w:szCs w:val="24"/>
              </w:rPr>
              <w:t>finishing activities I suppose to be possible for me makes me feel good)</w:t>
            </w:r>
            <w:r w:rsidR="00081B4F">
              <w:rPr>
                <w:sz w:val="24"/>
                <w:szCs w:val="24"/>
              </w:rPr>
              <w:t>.</w:t>
            </w:r>
          </w:p>
        </w:tc>
        <w:tc>
          <w:tcPr>
            <w:tcW w:w="1080" w:type="dxa"/>
          </w:tcPr>
          <w:p w14:paraId="28F5AE65" w14:textId="64D46397" w:rsidR="00CA0F6C" w:rsidRPr="00BB0DA3" w:rsidRDefault="00E033DA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7</w:t>
            </w:r>
          </w:p>
        </w:tc>
        <w:tc>
          <w:tcPr>
            <w:tcW w:w="720" w:type="dxa"/>
          </w:tcPr>
          <w:p w14:paraId="74302497" w14:textId="198544AA" w:rsidR="00CA0F6C" w:rsidRPr="00BB0DA3" w:rsidRDefault="000A590C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</w:t>
            </w:r>
          </w:p>
        </w:tc>
        <w:tc>
          <w:tcPr>
            <w:tcW w:w="1260" w:type="dxa"/>
          </w:tcPr>
          <w:p w14:paraId="75F8B521" w14:textId="4256EF0A" w:rsidR="00CA0F6C" w:rsidRPr="00BB0DA3" w:rsidRDefault="000A590C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.1</w:t>
            </w:r>
            <w:r w:rsidR="001A1A53">
              <w:rPr>
                <w:sz w:val="24"/>
                <w:szCs w:val="24"/>
              </w:rPr>
              <w:t>8</w:t>
            </w:r>
          </w:p>
        </w:tc>
        <w:tc>
          <w:tcPr>
            <w:tcW w:w="990" w:type="dxa"/>
          </w:tcPr>
          <w:p w14:paraId="6149B1FD" w14:textId="7514551E" w:rsidR="00CA0F6C" w:rsidRPr="00BB0DA3" w:rsidRDefault="000A590C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2</w:t>
            </w:r>
          </w:p>
        </w:tc>
      </w:tr>
    </w:tbl>
    <w:p w14:paraId="2DC16F81" w14:textId="77777777" w:rsidR="002B509E" w:rsidRPr="00BB0DA3" w:rsidRDefault="002B509E" w:rsidP="002B509E">
      <w:pPr>
        <w:spacing w:line="480" w:lineRule="auto"/>
        <w:rPr>
          <w:sz w:val="24"/>
          <w:szCs w:val="24"/>
        </w:rPr>
      </w:pPr>
      <w:r w:rsidRPr="00BB0DA3">
        <w:rPr>
          <w:b/>
          <w:sz w:val="24"/>
          <w:szCs w:val="24"/>
        </w:rPr>
        <w:t>Legend:</w:t>
      </w:r>
      <w:r w:rsidRPr="00BB0DA3">
        <w:rPr>
          <w:sz w:val="24"/>
          <w:szCs w:val="24"/>
        </w:rPr>
        <w:t xml:space="preserve"> SE = Standard Error</w:t>
      </w:r>
    </w:p>
    <w:p w14:paraId="262EFE70" w14:textId="77777777" w:rsidR="002A6E5C" w:rsidRDefault="002A6E5C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310D4A9D" w14:textId="2B85BD91" w:rsidR="002B509E" w:rsidRPr="00951386" w:rsidRDefault="002B509E" w:rsidP="002B509E">
      <w:pPr>
        <w:spacing w:after="0" w:line="480" w:lineRule="auto"/>
        <w:rPr>
          <w:b/>
          <w:sz w:val="24"/>
          <w:szCs w:val="24"/>
          <w:lang w:eastAsia="zh-CN"/>
        </w:rPr>
      </w:pPr>
      <w:r w:rsidRPr="00951386">
        <w:rPr>
          <w:b/>
          <w:sz w:val="24"/>
          <w:szCs w:val="24"/>
        </w:rPr>
        <w:lastRenderedPageBreak/>
        <w:t xml:space="preserve">Table 2.3 Item fit statistics of the Revised PBE-QAG </w:t>
      </w:r>
      <w:r w:rsidR="00604635">
        <w:rPr>
          <w:b/>
          <w:sz w:val="24"/>
          <w:szCs w:val="24"/>
          <w:lang w:eastAsia="zh-CN"/>
        </w:rPr>
        <w:t>for</w:t>
      </w:r>
      <w:r w:rsidRPr="00951386">
        <w:rPr>
          <w:b/>
          <w:sz w:val="24"/>
          <w:szCs w:val="24"/>
          <w:lang w:eastAsia="zh-CN"/>
        </w:rPr>
        <w:t xml:space="preserve"> adults with </w:t>
      </w:r>
      <w:r w:rsidR="00A5305B">
        <w:rPr>
          <w:b/>
          <w:sz w:val="24"/>
          <w:szCs w:val="24"/>
          <w:lang w:eastAsia="zh-CN"/>
        </w:rPr>
        <w:t xml:space="preserve">chronic </w:t>
      </w:r>
      <w:r w:rsidRPr="00951386">
        <w:rPr>
          <w:b/>
          <w:sz w:val="24"/>
          <w:szCs w:val="24"/>
          <w:lang w:eastAsia="zh-CN"/>
        </w:rPr>
        <w:t>stroke</w:t>
      </w:r>
    </w:p>
    <w:tbl>
      <w:tblPr>
        <w:tblW w:w="10170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6120"/>
        <w:gridCol w:w="1080"/>
        <w:gridCol w:w="720"/>
        <w:gridCol w:w="1260"/>
        <w:gridCol w:w="990"/>
      </w:tblGrid>
      <w:tr w:rsidR="002B509E" w:rsidRPr="00951386" w14:paraId="0877653F" w14:textId="77777777" w:rsidTr="00E22F1B">
        <w:tc>
          <w:tcPr>
            <w:tcW w:w="6120" w:type="dxa"/>
            <w:tcBorders>
              <w:top w:val="single" w:sz="4" w:space="0" w:color="auto"/>
              <w:bottom w:val="single" w:sz="4" w:space="0" w:color="auto"/>
            </w:tcBorders>
          </w:tcPr>
          <w:p w14:paraId="65F4255A" w14:textId="77777777" w:rsidR="002B509E" w:rsidRPr="00951386" w:rsidRDefault="002B509E" w:rsidP="00BB0DA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51386">
              <w:rPr>
                <w:b/>
                <w:sz w:val="24"/>
                <w:szCs w:val="24"/>
              </w:rPr>
              <w:t xml:space="preserve">Revised item number </w:t>
            </w:r>
            <w:r w:rsidRPr="00951386">
              <w:rPr>
                <w:b/>
                <w:sz w:val="24"/>
                <w:szCs w:val="24"/>
                <w:lang w:eastAsia="zh-CN"/>
              </w:rPr>
              <w:t>of PBE-QA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249D000" w14:textId="77777777" w:rsidR="002B509E" w:rsidRPr="00951386" w:rsidRDefault="002B509E" w:rsidP="00BB0DA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51386">
              <w:rPr>
                <w:b/>
                <w:sz w:val="24"/>
                <w:szCs w:val="24"/>
              </w:rPr>
              <w:t xml:space="preserve">Item location </w:t>
            </w:r>
            <w:r w:rsidRPr="00951386">
              <w:rPr>
                <w:b/>
                <w:sz w:val="24"/>
                <w:szCs w:val="24"/>
              </w:rPr>
              <w:br/>
              <w:t>(logits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4BD75D4" w14:textId="77777777" w:rsidR="002B509E" w:rsidRPr="00951386" w:rsidRDefault="002B509E" w:rsidP="00BB0DA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51386">
              <w:rPr>
                <w:b/>
                <w:sz w:val="24"/>
                <w:szCs w:val="24"/>
              </w:rPr>
              <w:t>S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35E1A16" w14:textId="77777777" w:rsidR="002B509E" w:rsidRPr="00951386" w:rsidRDefault="002B509E" w:rsidP="00BB0DA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51386">
              <w:rPr>
                <w:b/>
                <w:sz w:val="24"/>
                <w:szCs w:val="24"/>
              </w:rPr>
              <w:t>Fit Residual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C1B9030" w14:textId="77777777" w:rsidR="002B509E" w:rsidRPr="00951386" w:rsidRDefault="002B509E" w:rsidP="00BB0DA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51386">
              <w:rPr>
                <w:b/>
                <w:i/>
                <w:sz w:val="24"/>
                <w:szCs w:val="24"/>
              </w:rPr>
              <w:t>p</w:t>
            </w:r>
            <w:r w:rsidRPr="00951386">
              <w:rPr>
                <w:b/>
                <w:sz w:val="24"/>
                <w:szCs w:val="24"/>
              </w:rPr>
              <w:t>-value</w:t>
            </w:r>
          </w:p>
        </w:tc>
      </w:tr>
      <w:tr w:rsidR="00CA0F6C" w:rsidRPr="00951386" w14:paraId="6B4F76B8" w14:textId="77777777" w:rsidTr="00E22F1B">
        <w:tc>
          <w:tcPr>
            <w:tcW w:w="6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3D343" w14:textId="2FFF20A8" w:rsidR="00CA0F6C" w:rsidRPr="002A14B5" w:rsidRDefault="00081B4F" w:rsidP="00081B4F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 w:rsidR="000A590C">
              <w:rPr>
                <w:color w:val="000000"/>
                <w:sz w:val="24"/>
                <w:szCs w:val="24"/>
              </w:rPr>
              <w:t xml:space="preserve">. </w:t>
            </w:r>
            <w:r w:rsidR="002A14B5" w:rsidRPr="002A14B5">
              <w:rPr>
                <w:sz w:val="24"/>
                <w:szCs w:val="24"/>
              </w:rPr>
              <w:t>I do not feel comfortable pushing my body beyond its physical limits (e</w:t>
            </w:r>
            <w:r>
              <w:rPr>
                <w:sz w:val="24"/>
                <w:szCs w:val="24"/>
              </w:rPr>
              <w:t>.</w:t>
            </w:r>
            <w:r w:rsidR="002A14B5" w:rsidRPr="002A14B5">
              <w:rPr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 xml:space="preserve">., </w:t>
            </w:r>
            <w:r w:rsidR="002A14B5" w:rsidRPr="002A14B5">
              <w:rPr>
                <w:sz w:val="24"/>
                <w:szCs w:val="24"/>
              </w:rPr>
              <w:t>doing activities I suppose can be beyond my reach)</w:t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7CA614" w14:textId="5023B171" w:rsidR="00CA0F6C" w:rsidRPr="002A14B5" w:rsidRDefault="00B611B4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3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FC26F5" w14:textId="275352EF" w:rsidR="00CA0F6C" w:rsidRPr="002A14B5" w:rsidRDefault="00B611B4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F48BD" w14:textId="025E2D6B" w:rsidR="00CA0F6C" w:rsidRPr="002A14B5" w:rsidRDefault="00B611B4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465C4C" w14:textId="42B56DB6" w:rsidR="00CA0F6C" w:rsidRPr="002A14B5" w:rsidRDefault="003325B3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4</w:t>
            </w:r>
          </w:p>
        </w:tc>
      </w:tr>
      <w:tr w:rsidR="00CA0F6C" w:rsidRPr="00951386" w14:paraId="15C7C0EB" w14:textId="77777777" w:rsidTr="00E22F1B"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628A6A00" w14:textId="6DED1772" w:rsidR="00CA0F6C" w:rsidRPr="002A14B5" w:rsidRDefault="000A590C" w:rsidP="000A590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eastAsia="zh-CN"/>
              </w:rPr>
              <w:t xml:space="preserve">2. </w:t>
            </w:r>
            <w:r w:rsidR="002A14B5" w:rsidRPr="00674D4D">
              <w:rPr>
                <w:sz w:val="24"/>
                <w:szCs w:val="24"/>
              </w:rPr>
              <w:t>The physical activity I have being doing makes me feel satisfied and proud of myself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117743" w14:textId="79F3993A" w:rsidR="00CA0F6C" w:rsidRPr="002A14B5" w:rsidRDefault="00B611B4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6</w:t>
            </w:r>
            <w:r w:rsidR="00D67185">
              <w:rPr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0192973" w14:textId="0330ED99" w:rsidR="00CA0F6C" w:rsidRPr="002A14B5" w:rsidRDefault="00B611B4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057C7AA" w14:textId="27EE9EF3" w:rsidR="00CA0F6C" w:rsidRPr="002A14B5" w:rsidRDefault="003325B3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293A904" w14:textId="1A48805F" w:rsidR="00CA0F6C" w:rsidRPr="002A14B5" w:rsidRDefault="003325B3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7</w:t>
            </w:r>
          </w:p>
        </w:tc>
      </w:tr>
      <w:tr w:rsidR="00CA0F6C" w:rsidRPr="00951386" w14:paraId="4DC0E787" w14:textId="77777777" w:rsidTr="00E22F1B"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2B40AF45" w14:textId="525705FE" w:rsidR="00CA0F6C" w:rsidRPr="002A14B5" w:rsidRDefault="000A590C" w:rsidP="00081B4F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3. </w:t>
            </w:r>
            <w:r w:rsidR="002A14B5" w:rsidRPr="00674D4D">
              <w:rPr>
                <w:sz w:val="24"/>
                <w:szCs w:val="24"/>
              </w:rPr>
              <w:t>I avoid doing things that can expose me to the risk of hurting myself physically (e</w:t>
            </w:r>
            <w:r w:rsidR="00081B4F">
              <w:rPr>
                <w:sz w:val="24"/>
                <w:szCs w:val="24"/>
              </w:rPr>
              <w:t>.</w:t>
            </w:r>
            <w:r w:rsidR="002A14B5" w:rsidRPr="00674D4D">
              <w:rPr>
                <w:sz w:val="24"/>
                <w:szCs w:val="24"/>
              </w:rPr>
              <w:t>g</w:t>
            </w:r>
            <w:r w:rsidR="00081B4F">
              <w:rPr>
                <w:sz w:val="24"/>
                <w:szCs w:val="24"/>
              </w:rPr>
              <w:t xml:space="preserve">., </w:t>
            </w:r>
            <w:r w:rsidR="002A14B5" w:rsidRPr="00674D4D">
              <w:rPr>
                <w:sz w:val="24"/>
                <w:szCs w:val="24"/>
              </w:rPr>
              <w:t>making excessive efforts, lifting weights too heavy for me)</w:t>
            </w:r>
            <w:r w:rsidR="00081B4F">
              <w:rPr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90B0DF" w14:textId="4B088087" w:rsidR="00CA0F6C" w:rsidRPr="002A14B5" w:rsidRDefault="00B611B4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3</w:t>
            </w:r>
            <w:r w:rsidR="00D67185">
              <w:rPr>
                <w:sz w:val="24"/>
                <w:szCs w:val="24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8DE4DCE" w14:textId="1CD2FB1A" w:rsidR="00CA0F6C" w:rsidRPr="002A14B5" w:rsidRDefault="00B611B4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35B95CD" w14:textId="57980D1C" w:rsidR="00CA0F6C" w:rsidRPr="002A14B5" w:rsidRDefault="003325B3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B8EBBA2" w14:textId="70D29793" w:rsidR="00CA0F6C" w:rsidRPr="002A14B5" w:rsidRDefault="003325B3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</w:t>
            </w:r>
          </w:p>
        </w:tc>
      </w:tr>
      <w:tr w:rsidR="00CA0F6C" w:rsidRPr="00951386" w14:paraId="233C74F3" w14:textId="77777777" w:rsidTr="00E22F1B"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7C7F104A" w14:textId="6FABAACB" w:rsidR="00CA0F6C" w:rsidRPr="002A14B5" w:rsidRDefault="000A590C" w:rsidP="00081B4F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4. </w:t>
            </w:r>
            <w:r w:rsidR="002A14B5" w:rsidRPr="00674D4D">
              <w:rPr>
                <w:sz w:val="24"/>
                <w:szCs w:val="24"/>
              </w:rPr>
              <w:t>I trust that my body can learn new abilities (activities that I</w:t>
            </w:r>
            <w:r w:rsidR="00081B4F">
              <w:rPr>
                <w:sz w:val="24"/>
                <w:szCs w:val="24"/>
              </w:rPr>
              <w:t xml:space="preserve"> ha</w:t>
            </w:r>
            <w:r w:rsidR="002A14B5" w:rsidRPr="00674D4D">
              <w:rPr>
                <w:sz w:val="24"/>
                <w:szCs w:val="24"/>
              </w:rPr>
              <w:t>ve never done before)</w:t>
            </w:r>
            <w:r w:rsidR="00081B4F">
              <w:rPr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1A0D674" w14:textId="20378513" w:rsidR="00CA0F6C" w:rsidRPr="002A14B5" w:rsidRDefault="00B611B4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24FE574" w14:textId="0EE1C758" w:rsidR="00CA0F6C" w:rsidRPr="002A14B5" w:rsidRDefault="00B611B4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E22474A" w14:textId="33C80716" w:rsidR="00CA0F6C" w:rsidRPr="002A14B5" w:rsidRDefault="003325B3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415CBE9" w14:textId="4DB095B2" w:rsidR="00CA0F6C" w:rsidRPr="002A14B5" w:rsidRDefault="003325B3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9</w:t>
            </w:r>
          </w:p>
        </w:tc>
      </w:tr>
      <w:tr w:rsidR="00CA0F6C" w:rsidRPr="00951386" w14:paraId="2145E143" w14:textId="77777777" w:rsidTr="00E22F1B"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615F56CE" w14:textId="6A38C22C" w:rsidR="00CA0F6C" w:rsidRPr="002A14B5" w:rsidRDefault="00081B4F" w:rsidP="00081B4F">
            <w:pPr>
              <w:spacing w:line="480" w:lineRule="auto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  <w:r w:rsidR="000A590C">
              <w:rPr>
                <w:color w:val="000000"/>
                <w:sz w:val="24"/>
                <w:szCs w:val="24"/>
              </w:rPr>
              <w:t xml:space="preserve">. </w:t>
            </w:r>
            <w:r w:rsidR="002A14B5" w:rsidRPr="00674D4D">
              <w:rPr>
                <w:sz w:val="24"/>
                <w:szCs w:val="24"/>
              </w:rPr>
              <w:t>I do</w:t>
            </w:r>
            <w:r>
              <w:rPr>
                <w:sz w:val="24"/>
                <w:szCs w:val="24"/>
              </w:rPr>
              <w:t xml:space="preserve"> no</w:t>
            </w:r>
            <w:r w:rsidR="002A14B5" w:rsidRPr="00674D4D">
              <w:rPr>
                <w:sz w:val="24"/>
                <w:szCs w:val="24"/>
              </w:rPr>
              <w:t>t feel ashamed of my body at all (e</w:t>
            </w:r>
            <w:r>
              <w:rPr>
                <w:sz w:val="24"/>
                <w:szCs w:val="24"/>
              </w:rPr>
              <w:t>.</w:t>
            </w:r>
            <w:r w:rsidR="002A14B5" w:rsidRPr="00674D4D">
              <w:rPr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 xml:space="preserve">., </w:t>
            </w:r>
            <w:r w:rsidR="002A14B5" w:rsidRPr="00674D4D">
              <w:rPr>
                <w:sz w:val="24"/>
                <w:szCs w:val="24"/>
              </w:rPr>
              <w:t>I often wear clothes that enhance me, or I have no problem showing myself in a swimsuit at the sea or pool</w:t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921672" w14:textId="7987D1B9" w:rsidR="00CA0F6C" w:rsidRPr="002A14B5" w:rsidRDefault="00B611B4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1</w:t>
            </w:r>
            <w:r w:rsidR="00D67185">
              <w:rPr>
                <w:sz w:val="24"/>
                <w:szCs w:val="24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C73E5AF" w14:textId="5F885DED" w:rsidR="00CA0F6C" w:rsidRPr="002A14B5" w:rsidRDefault="00B611B4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53F555A" w14:textId="41B8587F" w:rsidR="00CA0F6C" w:rsidRPr="002A14B5" w:rsidRDefault="003325B3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9BA0B06" w14:textId="7B097C32" w:rsidR="00CA0F6C" w:rsidRPr="002A14B5" w:rsidRDefault="003325B3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6</w:t>
            </w:r>
          </w:p>
        </w:tc>
      </w:tr>
      <w:tr w:rsidR="00CA0F6C" w:rsidRPr="00951386" w14:paraId="76C13035" w14:textId="77777777" w:rsidTr="00E22F1B"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10DF9964" w14:textId="11B969BC" w:rsidR="00CA0F6C" w:rsidRPr="002A14B5" w:rsidRDefault="000A590C" w:rsidP="00081B4F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6. </w:t>
            </w:r>
            <w:r w:rsidR="002A14B5" w:rsidRPr="00674D4D">
              <w:rPr>
                <w:sz w:val="24"/>
                <w:szCs w:val="24"/>
              </w:rPr>
              <w:t>I feel that the clarity of my thoughts depends on my physical well-being and my energy (e</w:t>
            </w:r>
            <w:r w:rsidR="00081B4F">
              <w:rPr>
                <w:sz w:val="24"/>
                <w:szCs w:val="24"/>
              </w:rPr>
              <w:t>.</w:t>
            </w:r>
            <w:r w:rsidR="002A14B5" w:rsidRPr="00674D4D">
              <w:rPr>
                <w:sz w:val="24"/>
                <w:szCs w:val="24"/>
              </w:rPr>
              <w:t>g</w:t>
            </w:r>
            <w:r w:rsidR="00081B4F">
              <w:rPr>
                <w:sz w:val="24"/>
                <w:szCs w:val="24"/>
              </w:rPr>
              <w:t xml:space="preserve">., </w:t>
            </w:r>
            <w:r w:rsidR="002A14B5" w:rsidRPr="00674D4D">
              <w:rPr>
                <w:sz w:val="24"/>
                <w:szCs w:val="24"/>
              </w:rPr>
              <w:t>I find that by doing regular physical activity I</w:t>
            </w:r>
            <w:r w:rsidR="00081B4F">
              <w:rPr>
                <w:sz w:val="24"/>
                <w:szCs w:val="24"/>
              </w:rPr>
              <w:t xml:space="preserve"> a</w:t>
            </w:r>
            <w:r w:rsidR="002A14B5" w:rsidRPr="00674D4D">
              <w:rPr>
                <w:sz w:val="24"/>
                <w:szCs w:val="24"/>
              </w:rPr>
              <w:t>m mentally more active)</w:t>
            </w:r>
            <w:r w:rsidR="00081B4F">
              <w:rPr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0C40D5" w14:textId="6A859B2B" w:rsidR="00CA0F6C" w:rsidRPr="002A14B5" w:rsidRDefault="00B611B4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A200B5E" w14:textId="6B89370F" w:rsidR="00CA0F6C" w:rsidRPr="002A14B5" w:rsidRDefault="00B611B4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A60BC7D" w14:textId="6009A9DE" w:rsidR="00CA0F6C" w:rsidRPr="002A14B5" w:rsidRDefault="003325B3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C2BC8C0" w14:textId="3D44FC02" w:rsidR="00CA0F6C" w:rsidRPr="002A14B5" w:rsidRDefault="003325B3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0</w:t>
            </w:r>
          </w:p>
        </w:tc>
      </w:tr>
      <w:tr w:rsidR="00CA0F6C" w:rsidRPr="00951386" w14:paraId="639484BD" w14:textId="77777777" w:rsidTr="00E22F1B"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6C6365E0" w14:textId="2983FBDA" w:rsidR="00CA0F6C" w:rsidRPr="002A14B5" w:rsidRDefault="000A590C" w:rsidP="00081B4F">
            <w:pPr>
              <w:spacing w:line="480" w:lineRule="auto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7. </w:t>
            </w:r>
            <w:r w:rsidR="002A14B5" w:rsidRPr="00674D4D">
              <w:rPr>
                <w:sz w:val="24"/>
                <w:szCs w:val="24"/>
              </w:rPr>
              <w:t>I am perfectly aware of my physical limits (e</w:t>
            </w:r>
            <w:r w:rsidR="00081B4F">
              <w:rPr>
                <w:sz w:val="24"/>
                <w:szCs w:val="24"/>
              </w:rPr>
              <w:t>.</w:t>
            </w:r>
            <w:r w:rsidR="002A14B5" w:rsidRPr="00674D4D">
              <w:rPr>
                <w:sz w:val="24"/>
                <w:szCs w:val="24"/>
              </w:rPr>
              <w:t>g</w:t>
            </w:r>
            <w:r w:rsidR="00081B4F">
              <w:rPr>
                <w:sz w:val="24"/>
                <w:szCs w:val="24"/>
              </w:rPr>
              <w:t xml:space="preserve">., </w:t>
            </w:r>
            <w:r w:rsidR="002A14B5" w:rsidRPr="00674D4D">
              <w:rPr>
                <w:sz w:val="24"/>
                <w:szCs w:val="24"/>
              </w:rPr>
              <w:t>I know what kind of activities can be dangerous for my body)</w:t>
            </w:r>
            <w:r w:rsidR="00081B4F">
              <w:rPr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482FB2" w14:textId="229EAF4B" w:rsidR="00CA0F6C" w:rsidRPr="002A14B5" w:rsidRDefault="00B611B4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85A9A1A" w14:textId="698AFB9A" w:rsidR="00CA0F6C" w:rsidRPr="002A14B5" w:rsidRDefault="00B611B4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6D6BA81" w14:textId="3C4D2A13" w:rsidR="00CA0F6C" w:rsidRPr="002A14B5" w:rsidRDefault="003325B3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6BD9F48" w14:textId="7864EF9A" w:rsidR="00CA0F6C" w:rsidRPr="002A14B5" w:rsidRDefault="003325B3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</w:t>
            </w:r>
          </w:p>
        </w:tc>
      </w:tr>
      <w:tr w:rsidR="00CA0F6C" w:rsidRPr="00951386" w14:paraId="7CEFAE5B" w14:textId="77777777" w:rsidTr="00E22F1B"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53B542F7" w14:textId="1E26BA09" w:rsidR="00CA0F6C" w:rsidRPr="002A14B5" w:rsidRDefault="000A590C" w:rsidP="00081B4F">
            <w:pPr>
              <w:spacing w:after="0"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lastRenderedPageBreak/>
              <w:t xml:space="preserve">8. </w:t>
            </w:r>
            <w:r w:rsidR="002A14B5" w:rsidRPr="00674D4D">
              <w:rPr>
                <w:sz w:val="24"/>
                <w:szCs w:val="24"/>
              </w:rPr>
              <w:t>I feel in harmony with my body (e</w:t>
            </w:r>
            <w:r w:rsidR="00081B4F">
              <w:rPr>
                <w:sz w:val="24"/>
                <w:szCs w:val="24"/>
              </w:rPr>
              <w:t>.</w:t>
            </w:r>
            <w:r w:rsidR="002A14B5" w:rsidRPr="00674D4D">
              <w:rPr>
                <w:sz w:val="24"/>
                <w:szCs w:val="24"/>
              </w:rPr>
              <w:t>g</w:t>
            </w:r>
            <w:r w:rsidR="00081B4F">
              <w:rPr>
                <w:sz w:val="24"/>
                <w:szCs w:val="24"/>
              </w:rPr>
              <w:t xml:space="preserve">., </w:t>
            </w:r>
            <w:r w:rsidR="002A14B5" w:rsidRPr="00674D4D">
              <w:rPr>
                <w:sz w:val="24"/>
                <w:szCs w:val="24"/>
              </w:rPr>
              <w:t>like taking care of my body and knowing what kind of things can be good for me or not)</w:t>
            </w:r>
            <w:r w:rsidR="00081B4F">
              <w:rPr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D6E4AE" w14:textId="58138846" w:rsidR="00CA0F6C" w:rsidRPr="002A14B5" w:rsidRDefault="00B611B4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7</w:t>
            </w:r>
            <w:r w:rsidR="00D67185">
              <w:rPr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E0FD715" w14:textId="5A2AA3C4" w:rsidR="00CA0F6C" w:rsidRPr="002A14B5" w:rsidRDefault="00B611B4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0BAFB73" w14:textId="6889389A" w:rsidR="00CA0F6C" w:rsidRPr="002A14B5" w:rsidRDefault="003325B3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</w:t>
            </w:r>
            <w:r w:rsidR="006F5881">
              <w:rPr>
                <w:sz w:val="24"/>
                <w:szCs w:val="24"/>
              </w:rPr>
              <w:t>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04D34CF" w14:textId="419A6E0E" w:rsidR="00CA0F6C" w:rsidRPr="002A14B5" w:rsidRDefault="003325B3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</w:t>
            </w:r>
          </w:p>
        </w:tc>
      </w:tr>
      <w:tr w:rsidR="00CA0F6C" w:rsidRPr="00951386" w14:paraId="0428165E" w14:textId="77777777" w:rsidTr="00E22F1B"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20B95EE4" w14:textId="7EF05897" w:rsidR="00CA0F6C" w:rsidRPr="002A14B5" w:rsidRDefault="000A590C" w:rsidP="00081B4F">
            <w:pPr>
              <w:spacing w:after="0" w:line="480" w:lineRule="auto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 xml:space="preserve">9. </w:t>
            </w:r>
            <w:r w:rsidR="002A14B5" w:rsidRPr="00674D4D">
              <w:rPr>
                <w:sz w:val="24"/>
                <w:szCs w:val="24"/>
              </w:rPr>
              <w:t>Feeling in tune with my body makes me think that I</w:t>
            </w:r>
            <w:r w:rsidR="00081B4F">
              <w:rPr>
                <w:sz w:val="24"/>
                <w:szCs w:val="24"/>
              </w:rPr>
              <w:t xml:space="preserve"> am</w:t>
            </w:r>
            <w:r w:rsidR="002A14B5" w:rsidRPr="00674D4D">
              <w:rPr>
                <w:sz w:val="24"/>
                <w:szCs w:val="24"/>
              </w:rPr>
              <w:t xml:space="preserve"> effective and productive (e</w:t>
            </w:r>
            <w:r w:rsidR="00081B4F">
              <w:rPr>
                <w:sz w:val="24"/>
                <w:szCs w:val="24"/>
              </w:rPr>
              <w:t>.</w:t>
            </w:r>
            <w:r w:rsidR="002A14B5" w:rsidRPr="00674D4D">
              <w:rPr>
                <w:sz w:val="24"/>
                <w:szCs w:val="24"/>
              </w:rPr>
              <w:t>g</w:t>
            </w:r>
            <w:r w:rsidR="00081B4F">
              <w:rPr>
                <w:sz w:val="24"/>
                <w:szCs w:val="24"/>
              </w:rPr>
              <w:t xml:space="preserve">., </w:t>
            </w:r>
            <w:r w:rsidR="002A14B5" w:rsidRPr="00674D4D">
              <w:rPr>
                <w:sz w:val="24"/>
                <w:szCs w:val="24"/>
              </w:rPr>
              <w:t>finishing activities I suppose to be possible for me makes me feel good)</w:t>
            </w:r>
            <w:r w:rsidR="00081B4F">
              <w:rPr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7A050F" w14:textId="005FC39E" w:rsidR="00CA0F6C" w:rsidRPr="002A14B5" w:rsidRDefault="00B611B4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E20B4B8" w14:textId="45AFF7AB" w:rsidR="00CA0F6C" w:rsidRPr="002A14B5" w:rsidRDefault="00B611B4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C1A706" w14:textId="6A2244BF" w:rsidR="00CA0F6C" w:rsidRPr="002A14B5" w:rsidRDefault="003325B3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B317A28" w14:textId="7C2DCAF4" w:rsidR="00CA0F6C" w:rsidRPr="002A14B5" w:rsidRDefault="003325B3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1</w:t>
            </w:r>
          </w:p>
        </w:tc>
      </w:tr>
      <w:tr w:rsidR="00CA0F6C" w:rsidRPr="00951386" w14:paraId="06BF8060" w14:textId="77777777" w:rsidTr="00E22F1B"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0EE2F249" w14:textId="12A86A51" w:rsidR="00CA0F6C" w:rsidRPr="002A14B5" w:rsidRDefault="000A590C" w:rsidP="000A590C">
            <w:pPr>
              <w:spacing w:after="0" w:line="480" w:lineRule="auto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 xml:space="preserve">10. </w:t>
            </w:r>
            <w:r w:rsidR="002A14B5" w:rsidRPr="00674D4D">
              <w:rPr>
                <w:sz w:val="24"/>
                <w:szCs w:val="24"/>
              </w:rPr>
              <w:t>I feel aware of my physical abilities while respecting my imperfections</w:t>
            </w:r>
            <w:r w:rsidR="00081B4F">
              <w:rPr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759DBB" w14:textId="46A31A2B" w:rsidR="00CA0F6C" w:rsidRPr="002A14B5" w:rsidRDefault="00B611B4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</w:t>
            </w:r>
            <w:r w:rsidR="00D67185">
              <w:rPr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230E626" w14:textId="500398D9" w:rsidR="00CA0F6C" w:rsidRPr="002A14B5" w:rsidRDefault="00B611B4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8FA2A20" w14:textId="7E9AF2C3" w:rsidR="00CA0F6C" w:rsidRPr="002A14B5" w:rsidRDefault="003325B3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02F0429" w14:textId="363F45BD" w:rsidR="00CA0F6C" w:rsidRPr="002A14B5" w:rsidRDefault="003325B3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</w:t>
            </w:r>
          </w:p>
        </w:tc>
      </w:tr>
      <w:tr w:rsidR="00CA0F6C" w:rsidRPr="00951386" w14:paraId="041BB203" w14:textId="77777777" w:rsidTr="00D13AC9"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5176E8EB" w14:textId="62035202" w:rsidR="00CA0F6C" w:rsidRPr="002A14B5" w:rsidRDefault="000A590C" w:rsidP="00081B4F">
            <w:pPr>
              <w:spacing w:after="0" w:line="480" w:lineRule="auto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 xml:space="preserve">11. </w:t>
            </w:r>
            <w:r w:rsidR="002A14B5" w:rsidRPr="00674D4D">
              <w:rPr>
                <w:sz w:val="24"/>
                <w:szCs w:val="24"/>
              </w:rPr>
              <w:t>Mastering new physical abilities gives me great satisfaction (e</w:t>
            </w:r>
            <w:r w:rsidR="00081B4F">
              <w:rPr>
                <w:sz w:val="24"/>
                <w:szCs w:val="24"/>
              </w:rPr>
              <w:t>.</w:t>
            </w:r>
            <w:r w:rsidR="002A14B5" w:rsidRPr="00674D4D">
              <w:rPr>
                <w:sz w:val="24"/>
                <w:szCs w:val="24"/>
              </w:rPr>
              <w:t>g</w:t>
            </w:r>
            <w:r w:rsidR="00081B4F">
              <w:rPr>
                <w:sz w:val="24"/>
                <w:szCs w:val="24"/>
              </w:rPr>
              <w:t xml:space="preserve">., </w:t>
            </w:r>
            <w:r w:rsidR="002A14B5" w:rsidRPr="00674D4D">
              <w:rPr>
                <w:sz w:val="24"/>
                <w:szCs w:val="24"/>
              </w:rPr>
              <w:t>doing activities I‘ve never done before)</w:t>
            </w:r>
            <w:r w:rsidR="00081B4F">
              <w:rPr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D26233" w14:textId="7A2FCB78" w:rsidR="00CA0F6C" w:rsidRPr="002A14B5" w:rsidRDefault="00B611B4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70E2EC4" w14:textId="494FEEF8" w:rsidR="00CA0F6C" w:rsidRPr="002A14B5" w:rsidRDefault="00B611B4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251926" w14:textId="7C0BCF94" w:rsidR="00CA0F6C" w:rsidRPr="002A14B5" w:rsidRDefault="003325B3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842C211" w14:textId="43A14283" w:rsidR="00CA0F6C" w:rsidRPr="002A14B5" w:rsidRDefault="003325B3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6</w:t>
            </w:r>
          </w:p>
        </w:tc>
      </w:tr>
      <w:tr w:rsidR="00CA0F6C" w:rsidRPr="00951386" w14:paraId="0A7FB721" w14:textId="77777777" w:rsidTr="00E22F1B"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DE49CD" w14:textId="346DF37D" w:rsidR="00CA0F6C" w:rsidRPr="002A14B5" w:rsidRDefault="000A590C" w:rsidP="000A590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eastAsia="zh-CN"/>
              </w:rPr>
              <w:t xml:space="preserve">12. </w:t>
            </w:r>
            <w:r w:rsidR="002A14B5" w:rsidRPr="00674D4D">
              <w:rPr>
                <w:sz w:val="24"/>
                <w:szCs w:val="24"/>
              </w:rPr>
              <w:t>Doing vigorous physical activity can give me more strength and energy</w:t>
            </w:r>
            <w:r w:rsidR="00081B4F">
              <w:rPr>
                <w:sz w:val="24"/>
                <w:szCs w:val="24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C20AF2" w14:textId="169DB15C" w:rsidR="00CA0F6C" w:rsidRPr="002A14B5" w:rsidRDefault="00B611B4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2ADF12" w14:textId="6E2901D2" w:rsidR="00CA0F6C" w:rsidRPr="002A14B5" w:rsidRDefault="00B611B4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CAABA" w14:textId="1CA59263" w:rsidR="00CA0F6C" w:rsidRPr="002A14B5" w:rsidRDefault="003325B3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E7EB4" w14:textId="2E6C7AC0" w:rsidR="00CA0F6C" w:rsidRPr="002A14B5" w:rsidRDefault="003325B3" w:rsidP="000A590C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8</w:t>
            </w:r>
          </w:p>
        </w:tc>
      </w:tr>
    </w:tbl>
    <w:p w14:paraId="30CBF0B6" w14:textId="24F031CD" w:rsidR="00C83CA5" w:rsidRDefault="002B509E" w:rsidP="002B509E">
      <w:pPr>
        <w:spacing w:line="480" w:lineRule="auto"/>
      </w:pPr>
      <w:r w:rsidRPr="00951386">
        <w:rPr>
          <w:b/>
          <w:sz w:val="24"/>
          <w:szCs w:val="24"/>
        </w:rPr>
        <w:t>Legend:</w:t>
      </w:r>
      <w:r w:rsidRPr="00951386">
        <w:rPr>
          <w:sz w:val="24"/>
          <w:szCs w:val="24"/>
        </w:rPr>
        <w:t xml:space="preserve"> SE = Standard Error</w:t>
      </w:r>
    </w:p>
    <w:sectPr w:rsidR="00C83CA5" w:rsidSect="002B509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5E7C"/>
    <w:rsid w:val="00081B4F"/>
    <w:rsid w:val="000A590C"/>
    <w:rsid w:val="000B2CE3"/>
    <w:rsid w:val="000E1E2F"/>
    <w:rsid w:val="001A1A53"/>
    <w:rsid w:val="002242FE"/>
    <w:rsid w:val="002A14B5"/>
    <w:rsid w:val="002A6E5C"/>
    <w:rsid w:val="002B509E"/>
    <w:rsid w:val="003325B3"/>
    <w:rsid w:val="003A17BA"/>
    <w:rsid w:val="003E402E"/>
    <w:rsid w:val="0056120C"/>
    <w:rsid w:val="00604635"/>
    <w:rsid w:val="006F5881"/>
    <w:rsid w:val="0073439A"/>
    <w:rsid w:val="007F0BE6"/>
    <w:rsid w:val="00813AB6"/>
    <w:rsid w:val="008232B5"/>
    <w:rsid w:val="009E1D77"/>
    <w:rsid w:val="00A5305B"/>
    <w:rsid w:val="00B5775A"/>
    <w:rsid w:val="00B611B4"/>
    <w:rsid w:val="00CA0F6C"/>
    <w:rsid w:val="00CB7458"/>
    <w:rsid w:val="00D13AC9"/>
    <w:rsid w:val="00D67185"/>
    <w:rsid w:val="00DE5E7C"/>
    <w:rsid w:val="00E033DA"/>
    <w:rsid w:val="00E104AB"/>
    <w:rsid w:val="00E22F1B"/>
    <w:rsid w:val="00EB0117"/>
    <w:rsid w:val="00F26559"/>
    <w:rsid w:val="00F66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C5F10"/>
  <w15:chartTrackingRefBased/>
  <w15:docId w15:val="{78D42E2A-07C5-49B2-8BEC-263110FE1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09E"/>
    <w:pPr>
      <w:spacing w:after="200" w:line="276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242FE"/>
    <w:rPr>
      <w:rFonts w:ascii="Times New Roman" w:hAnsi="Times New Roman"/>
      <w:sz w:val="22"/>
    </w:rPr>
  </w:style>
  <w:style w:type="paragraph" w:styleId="NormalWeb">
    <w:name w:val="Normal (Web)"/>
    <w:basedOn w:val="Normal"/>
    <w:uiPriority w:val="99"/>
    <w:unhideWhenUsed/>
    <w:rsid w:val="002B509E"/>
    <w:pPr>
      <w:spacing w:before="100" w:beforeAutospacing="1" w:after="100" w:afterAutospacing="1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2EF9B85-FFC1-4316-89FB-7E3AA81F50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861</Words>
  <Characters>3896</Characters>
  <Application>Microsoft Office Word</Application>
  <DocSecurity>0</DocSecurity>
  <Lines>229</Lines>
  <Paragraphs>1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V</dc:creator>
  <cp:keywords/>
  <dc:description/>
  <cp:lastModifiedBy>A V</cp:lastModifiedBy>
  <cp:revision>8</cp:revision>
  <dcterms:created xsi:type="dcterms:W3CDTF">2022-08-28T14:46:00Z</dcterms:created>
  <dcterms:modified xsi:type="dcterms:W3CDTF">2022-12-30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9f2a449e2f03c87d71e0df6bcc7723c78c1ab9836359c309221fc63206293b</vt:lpwstr>
  </property>
</Properties>
</file>